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4C5" w:rsidRDefault="00D304C5" w:rsidP="00D304C5">
      <w:bookmarkStart w:id="0" w:name="_GoBack"/>
      <w:proofErr w:type="gramStart"/>
      <w:r>
        <w:rPr>
          <w:b/>
          <w:bCs/>
        </w:rPr>
        <w:t>S1 Table</w:t>
      </w:r>
      <w:r>
        <w:rPr>
          <w:b/>
          <w:bCs/>
        </w:rPr>
        <w:t>.</w:t>
      </w:r>
      <w:proofErr w:type="gramEnd"/>
      <w:r>
        <w:t xml:space="preserve"> </w:t>
      </w:r>
      <w:proofErr w:type="gramStart"/>
      <w:r>
        <w:t>Atom groups used for CVs in alternate string method algorithm.</w:t>
      </w:r>
      <w:proofErr w:type="gramEnd"/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304C5" w:rsidTr="00E42DE0">
        <w:tc>
          <w:tcPr>
            <w:tcW w:w="3116" w:type="dxa"/>
          </w:tcPr>
          <w:p w:rsidR="00D304C5" w:rsidRDefault="00D304C5" w:rsidP="00E42DE0"/>
        </w:tc>
        <w:tc>
          <w:tcPr>
            <w:tcW w:w="3117" w:type="dxa"/>
          </w:tcPr>
          <w:p w:rsidR="00D304C5" w:rsidRPr="00B53E90" w:rsidRDefault="00D304C5" w:rsidP="00E42D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roup 1</w:t>
            </w:r>
          </w:p>
        </w:tc>
        <w:tc>
          <w:tcPr>
            <w:tcW w:w="3117" w:type="dxa"/>
          </w:tcPr>
          <w:p w:rsidR="00D304C5" w:rsidRPr="00B53E90" w:rsidRDefault="00D304C5" w:rsidP="00E42DE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roup 2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1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Asn549:N</w:t>
            </w:r>
            <w:r w:rsidRPr="00B53E90">
              <w:rPr>
                <w:rFonts w:ascii="Symbol" w:hAnsi="Symbol"/>
              </w:rPr>
              <w:t></w:t>
            </w:r>
            <w:r>
              <w:t>2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Glu565:C</w:t>
            </w:r>
            <w:r w:rsidRPr="00B53E90">
              <w:rPr>
                <w:rFonts w:ascii="Symbol" w:hAnsi="Symbol"/>
              </w:rPr>
              <w:t>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2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Asn549:N</w:t>
            </w:r>
            <w:r w:rsidRPr="00B53E90">
              <w:rPr>
                <w:rFonts w:ascii="Symbol" w:hAnsi="Symbol"/>
              </w:rPr>
              <w:t></w:t>
            </w:r>
            <w:r>
              <w:t>2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rPr>
                <w:rFonts w:ascii="Symbol" w:hAnsi="Symbol"/>
              </w:rPr>
              <w:t></w:t>
            </w:r>
            <w:r>
              <w:t xml:space="preserve"> carbons of </w:t>
            </w:r>
            <w:r w:rsidRPr="00B53E90">
              <w:rPr>
                <w:rFonts w:ascii="Symbol" w:hAnsi="Symbol"/>
              </w:rPr>
              <w:t></w:t>
            </w:r>
            <w:r>
              <w:t>C helix residues (526-541)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3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Arg649:C</w:t>
            </w:r>
            <w:r w:rsidRPr="00B53E90">
              <w:rPr>
                <w:rFonts w:ascii="Symbol" w:hAnsi="Symbol"/>
              </w:rPr>
              <w:t>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rPr>
                <w:rFonts w:ascii="Symbol" w:hAnsi="Symbol"/>
              </w:rPr>
              <w:t></w:t>
            </w:r>
            <w:r>
              <w:t xml:space="preserve"> carbons of </w:t>
            </w:r>
            <w:r w:rsidRPr="00B53E90">
              <w:rPr>
                <w:rFonts w:ascii="Symbol" w:hAnsi="Symbol"/>
              </w:rPr>
              <w:t></w:t>
            </w:r>
            <w:r>
              <w:t>C helix residues (526-541)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4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pTyr657:P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Arg649:C</w:t>
            </w:r>
            <w:r w:rsidRPr="00B53E90">
              <w:rPr>
                <w:rFonts w:ascii="Symbol" w:hAnsi="Symbol"/>
              </w:rPr>
              <w:t>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5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pTyr657:P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Lys659:N</w:t>
            </w:r>
            <w:r w:rsidRPr="00B53E90">
              <w:rPr>
                <w:rFonts w:ascii="Symbol" w:hAnsi="Symbol"/>
              </w:rPr>
              <w:t>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6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pTyr656:P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Lys658:N</w:t>
            </w:r>
            <w:r w:rsidRPr="00B53E90">
              <w:rPr>
                <w:rFonts w:ascii="Symbol" w:hAnsi="Symbol"/>
              </w:rPr>
              <w:t>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7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rPr>
                <w:rFonts w:ascii="Symbol" w:hAnsi="Symbol"/>
              </w:rPr>
              <w:t></w:t>
            </w:r>
            <w:r>
              <w:t xml:space="preserve"> carbons of </w:t>
            </w:r>
            <w:r w:rsidRPr="00B53E90">
              <w:t>init</w:t>
            </w:r>
            <w:r>
              <w:t>ial activation loop residues (644-650)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Ile651:C</w:t>
            </w:r>
            <w:r w:rsidRPr="00B53E90">
              <w:rPr>
                <w:rFonts w:ascii="Symbol" w:hAnsi="Symbol"/>
              </w:rPr>
              <w:t></w:t>
            </w:r>
            <w:r>
              <w:t xml:space="preserve"> and Asn652:C</w:t>
            </w:r>
            <w:r w:rsidRPr="00B53E90">
              <w:rPr>
                <w:rFonts w:ascii="Symbol" w:hAnsi="Symbol"/>
              </w:rPr>
              <w:t>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8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rPr>
                <w:rFonts w:ascii="Symbol" w:hAnsi="Symbol"/>
              </w:rPr>
              <w:t></w:t>
            </w:r>
            <w:r>
              <w:t xml:space="preserve"> carbons of </w:t>
            </w:r>
            <w:r w:rsidRPr="00B53E90">
              <w:t>init</w:t>
            </w:r>
            <w:r>
              <w:t>ial activation loop residues (644-650)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Asn653:C</w:t>
            </w:r>
            <w:r w:rsidRPr="00B53E90">
              <w:rPr>
                <w:rFonts w:ascii="Symbol" w:hAnsi="Symbol"/>
              </w:rPr>
              <w:t></w:t>
            </w:r>
            <w:r>
              <w:t xml:space="preserve"> and Ile654:C</w:t>
            </w:r>
            <w:r w:rsidRPr="00B53E90">
              <w:rPr>
                <w:rFonts w:ascii="Symbol" w:hAnsi="Symbol"/>
              </w:rPr>
              <w:t>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9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rPr>
                <w:rFonts w:ascii="Symbol" w:hAnsi="Symbol"/>
              </w:rPr>
              <w:t></w:t>
            </w:r>
            <w:r>
              <w:t xml:space="preserve"> carbons of </w:t>
            </w:r>
            <w:r w:rsidRPr="00B53E90">
              <w:t>init</w:t>
            </w:r>
            <w:r>
              <w:t>ial activation loop residues (644-650)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Asp655:C</w:t>
            </w:r>
            <w:r w:rsidRPr="00B53E90">
              <w:rPr>
                <w:rFonts w:ascii="Symbol" w:hAnsi="Symbol"/>
              </w:rPr>
              <w:t></w:t>
            </w:r>
            <w:r>
              <w:t xml:space="preserve"> and pTyr656:C</w:t>
            </w:r>
            <w:r w:rsidRPr="00B53E90">
              <w:rPr>
                <w:rFonts w:ascii="Symbol" w:hAnsi="Symbol"/>
              </w:rPr>
              <w:t>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10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rPr>
                <w:rFonts w:ascii="Symbol" w:hAnsi="Symbol"/>
              </w:rPr>
              <w:t></w:t>
            </w:r>
            <w:r>
              <w:t xml:space="preserve"> carbons of </w:t>
            </w:r>
            <w:r w:rsidRPr="00B53E90">
              <w:t>init</w:t>
            </w:r>
            <w:r>
              <w:t>ial activation loop residues (644-650)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pTyr657:C</w:t>
            </w:r>
            <w:r w:rsidRPr="00B53E90">
              <w:rPr>
                <w:rFonts w:ascii="Symbol" w:hAnsi="Symbol"/>
              </w:rPr>
              <w:t></w:t>
            </w:r>
            <w:r>
              <w:t xml:space="preserve"> and Lys658:C</w:t>
            </w:r>
            <w:r w:rsidRPr="00B53E90">
              <w:rPr>
                <w:rFonts w:ascii="Symbol" w:hAnsi="Symbol"/>
              </w:rPr>
              <w:t>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11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rPr>
                <w:rFonts w:ascii="Symbol" w:hAnsi="Symbol"/>
              </w:rPr>
              <w:t></w:t>
            </w:r>
            <w:r>
              <w:t xml:space="preserve"> carbons of </w:t>
            </w:r>
            <w:r w:rsidRPr="00B53E90">
              <w:t>init</w:t>
            </w:r>
            <w:r>
              <w:t>ial activation loop residues (644-650)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Lys659:C</w:t>
            </w:r>
            <w:r w:rsidRPr="00B53E90">
              <w:rPr>
                <w:rFonts w:ascii="Symbol" w:hAnsi="Symbol"/>
              </w:rPr>
              <w:t></w:t>
            </w:r>
            <w:r>
              <w:t xml:space="preserve"> and Thr660:C</w:t>
            </w:r>
            <w:r w:rsidRPr="00B53E90">
              <w:rPr>
                <w:rFonts w:ascii="Symbol" w:hAnsi="Symbol"/>
              </w:rPr>
              <w:t>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12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rPr>
                <w:rFonts w:ascii="Symbol" w:hAnsi="Symbol"/>
              </w:rPr>
              <w:t></w:t>
            </w:r>
            <w:r>
              <w:t xml:space="preserve"> carbons of </w:t>
            </w:r>
            <w:r w:rsidRPr="00B53E90">
              <w:t>init</w:t>
            </w:r>
            <w:r>
              <w:t>ial activation loop residues (644-650)</w:t>
            </w:r>
          </w:p>
        </w:tc>
        <w:tc>
          <w:tcPr>
            <w:tcW w:w="3117" w:type="dxa"/>
          </w:tcPr>
          <w:p w:rsidR="00D304C5" w:rsidRPr="00B53E90" w:rsidRDefault="00D304C5" w:rsidP="00E42DE0">
            <w:pPr>
              <w:jc w:val="center"/>
              <w:rPr>
                <w:b/>
                <w:bCs/>
              </w:rPr>
            </w:pPr>
            <w:r>
              <w:t>Thr661:C</w:t>
            </w:r>
            <w:r w:rsidRPr="00B53E90">
              <w:rPr>
                <w:rFonts w:ascii="Symbol" w:hAnsi="Symbol"/>
              </w:rPr>
              <w:t></w:t>
            </w:r>
            <w:r>
              <w:t xml:space="preserve"> and Asn662:C</w:t>
            </w:r>
            <w:r w:rsidRPr="00B53E90">
              <w:rPr>
                <w:rFonts w:ascii="Symbol" w:hAnsi="Symbol"/>
              </w:rPr>
              <w:t>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13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rPr>
                <w:rFonts w:ascii="Symbol" w:hAnsi="Symbol"/>
              </w:rPr>
              <w:t></w:t>
            </w:r>
            <w:r>
              <w:t xml:space="preserve"> carbons of </w:t>
            </w:r>
            <w:r w:rsidRPr="00B53E90">
              <w:t>init</w:t>
            </w:r>
            <w:r>
              <w:t>ial activation loop residues (644-650)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Gly663:C</w:t>
            </w:r>
            <w:r w:rsidRPr="00B53E90">
              <w:rPr>
                <w:rFonts w:ascii="Symbol" w:hAnsi="Symbol"/>
              </w:rPr>
              <w:t></w:t>
            </w:r>
            <w:r>
              <w:t>, Arg664:C</w:t>
            </w:r>
            <w:r w:rsidRPr="00B53E90">
              <w:rPr>
                <w:rFonts w:ascii="Symbol" w:hAnsi="Symbol"/>
              </w:rPr>
              <w:t></w:t>
            </w:r>
            <w:r>
              <w:t xml:space="preserve"> and Leu665:C</w:t>
            </w:r>
            <w:r w:rsidRPr="00B53E90">
              <w:rPr>
                <w:rFonts w:ascii="Symbol" w:hAnsi="Symbol"/>
              </w:rPr>
              <w:t>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14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rPr>
                <w:rFonts w:ascii="Symbol" w:hAnsi="Symbol"/>
              </w:rPr>
              <w:t></w:t>
            </w:r>
            <w:r>
              <w:t xml:space="preserve"> carbons of final activation loop residues (666-673)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Ile651:C</w:t>
            </w:r>
            <w:r w:rsidRPr="00B53E90">
              <w:rPr>
                <w:rFonts w:ascii="Symbol" w:hAnsi="Symbol"/>
              </w:rPr>
              <w:t></w:t>
            </w:r>
            <w:r>
              <w:t xml:space="preserve"> and Asn652:C</w:t>
            </w:r>
            <w:r w:rsidRPr="00B53E90">
              <w:rPr>
                <w:rFonts w:ascii="Symbol" w:hAnsi="Symbol"/>
              </w:rPr>
              <w:t>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15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rPr>
                <w:rFonts w:ascii="Symbol" w:hAnsi="Symbol"/>
              </w:rPr>
              <w:t></w:t>
            </w:r>
            <w:r>
              <w:t xml:space="preserve"> carbons of final activation loop residues (666-673)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Asn653:C</w:t>
            </w:r>
            <w:r w:rsidRPr="00B53E90">
              <w:rPr>
                <w:rFonts w:ascii="Symbol" w:hAnsi="Symbol"/>
              </w:rPr>
              <w:t></w:t>
            </w:r>
            <w:r>
              <w:t xml:space="preserve"> and Ile654:C</w:t>
            </w:r>
            <w:r w:rsidRPr="00B53E90">
              <w:rPr>
                <w:rFonts w:ascii="Symbol" w:hAnsi="Symbol"/>
              </w:rPr>
              <w:t>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16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rPr>
                <w:rFonts w:ascii="Symbol" w:hAnsi="Symbol"/>
              </w:rPr>
              <w:t></w:t>
            </w:r>
            <w:r>
              <w:t xml:space="preserve"> carbons of final activation loop residues (666-673)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Asp655:C</w:t>
            </w:r>
            <w:r w:rsidRPr="00B53E90">
              <w:rPr>
                <w:rFonts w:ascii="Symbol" w:hAnsi="Symbol"/>
              </w:rPr>
              <w:t></w:t>
            </w:r>
            <w:r>
              <w:t xml:space="preserve"> and pTyr656:C</w:t>
            </w:r>
            <w:r w:rsidRPr="00B53E90">
              <w:rPr>
                <w:rFonts w:ascii="Symbol" w:hAnsi="Symbol"/>
              </w:rPr>
              <w:t>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17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rPr>
                <w:rFonts w:ascii="Symbol" w:hAnsi="Symbol"/>
              </w:rPr>
              <w:t></w:t>
            </w:r>
            <w:r>
              <w:t xml:space="preserve"> carbons of final activation loop residues (666-673)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pTyr657:C</w:t>
            </w:r>
            <w:r w:rsidRPr="00B53E90">
              <w:rPr>
                <w:rFonts w:ascii="Symbol" w:hAnsi="Symbol"/>
              </w:rPr>
              <w:t></w:t>
            </w:r>
            <w:r>
              <w:t xml:space="preserve"> and Lys658:C</w:t>
            </w:r>
            <w:r w:rsidRPr="00B53E90">
              <w:rPr>
                <w:rFonts w:ascii="Symbol" w:hAnsi="Symbol"/>
              </w:rPr>
              <w:t>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18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rPr>
                <w:rFonts w:ascii="Symbol" w:hAnsi="Symbol"/>
              </w:rPr>
              <w:t></w:t>
            </w:r>
            <w:r>
              <w:t xml:space="preserve"> carbons of final activation loop residues (666-673)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Lys659:C</w:t>
            </w:r>
            <w:r w:rsidRPr="00B53E90">
              <w:rPr>
                <w:rFonts w:ascii="Symbol" w:hAnsi="Symbol"/>
              </w:rPr>
              <w:t></w:t>
            </w:r>
            <w:r>
              <w:t xml:space="preserve"> and Thr660:C</w:t>
            </w:r>
            <w:r w:rsidRPr="00B53E90">
              <w:rPr>
                <w:rFonts w:ascii="Symbol" w:hAnsi="Symbol"/>
              </w:rPr>
              <w:t>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19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rPr>
                <w:rFonts w:ascii="Symbol" w:hAnsi="Symbol"/>
              </w:rPr>
              <w:t></w:t>
            </w:r>
            <w:r>
              <w:t xml:space="preserve"> carbons of final activation loop residues (666-673)</w:t>
            </w:r>
          </w:p>
        </w:tc>
        <w:tc>
          <w:tcPr>
            <w:tcW w:w="3117" w:type="dxa"/>
          </w:tcPr>
          <w:p w:rsidR="00D304C5" w:rsidRPr="00B53E90" w:rsidRDefault="00D304C5" w:rsidP="00E42DE0">
            <w:pPr>
              <w:jc w:val="center"/>
              <w:rPr>
                <w:b/>
                <w:bCs/>
              </w:rPr>
            </w:pPr>
            <w:r>
              <w:t>Thr661:C</w:t>
            </w:r>
            <w:r w:rsidRPr="00B53E90">
              <w:rPr>
                <w:rFonts w:ascii="Symbol" w:hAnsi="Symbol"/>
              </w:rPr>
              <w:t></w:t>
            </w:r>
            <w:r>
              <w:t xml:space="preserve"> and Asn662:C</w:t>
            </w:r>
            <w:r w:rsidRPr="00B53E90">
              <w:rPr>
                <w:rFonts w:ascii="Symbol" w:hAnsi="Symbol"/>
              </w:rPr>
              <w:t></w:t>
            </w:r>
          </w:p>
        </w:tc>
      </w:tr>
      <w:tr w:rsidR="00D304C5" w:rsidTr="00E42DE0">
        <w:tc>
          <w:tcPr>
            <w:tcW w:w="3116" w:type="dxa"/>
          </w:tcPr>
          <w:p w:rsidR="00D304C5" w:rsidRDefault="00D304C5" w:rsidP="00E42DE0">
            <w:pPr>
              <w:jc w:val="center"/>
            </w:pPr>
            <w:r>
              <w:t>20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rPr>
                <w:rFonts w:ascii="Symbol" w:hAnsi="Symbol"/>
              </w:rPr>
              <w:t></w:t>
            </w:r>
            <w:r>
              <w:t xml:space="preserve"> carbons of final activation loop residues (666-673)</w:t>
            </w:r>
          </w:p>
        </w:tc>
        <w:tc>
          <w:tcPr>
            <w:tcW w:w="3117" w:type="dxa"/>
          </w:tcPr>
          <w:p w:rsidR="00D304C5" w:rsidRDefault="00D304C5" w:rsidP="00E42DE0">
            <w:pPr>
              <w:jc w:val="center"/>
            </w:pPr>
            <w:r>
              <w:t>Gly663:C</w:t>
            </w:r>
            <w:r w:rsidRPr="00B53E90">
              <w:rPr>
                <w:rFonts w:ascii="Symbol" w:hAnsi="Symbol"/>
              </w:rPr>
              <w:t></w:t>
            </w:r>
            <w:r>
              <w:t>, Arg664:C</w:t>
            </w:r>
            <w:r w:rsidRPr="00B53E90">
              <w:rPr>
                <w:rFonts w:ascii="Symbol" w:hAnsi="Symbol"/>
              </w:rPr>
              <w:t></w:t>
            </w:r>
            <w:r>
              <w:t xml:space="preserve"> and Leu665:C</w:t>
            </w:r>
            <w:r w:rsidRPr="00B53E90">
              <w:rPr>
                <w:rFonts w:ascii="Symbol" w:hAnsi="Symbol"/>
              </w:rPr>
              <w:t></w:t>
            </w:r>
          </w:p>
        </w:tc>
      </w:tr>
    </w:tbl>
    <w:p w:rsidR="00D304C5" w:rsidRPr="00B53E90" w:rsidRDefault="00D304C5" w:rsidP="00D304C5">
      <w:pPr>
        <w:spacing w:line="240" w:lineRule="auto"/>
      </w:pPr>
    </w:p>
    <w:p w:rsidR="00D304C5" w:rsidRDefault="00D304C5" w:rsidP="00D304C5">
      <w:pPr>
        <w:spacing w:line="240" w:lineRule="auto"/>
      </w:pPr>
    </w:p>
    <w:p w:rsidR="00862CD9" w:rsidRDefault="00862CD9"/>
    <w:sectPr w:rsidR="00862CD9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69376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664F" w:rsidRDefault="00D304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E664F" w:rsidRDefault="00D304C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4C5"/>
    <w:rsid w:val="00002E21"/>
    <w:rsid w:val="000077BA"/>
    <w:rsid w:val="00010A96"/>
    <w:rsid w:val="00010E38"/>
    <w:rsid w:val="00012146"/>
    <w:rsid w:val="00016646"/>
    <w:rsid w:val="000173BC"/>
    <w:rsid w:val="00020098"/>
    <w:rsid w:val="0002266C"/>
    <w:rsid w:val="00022F6A"/>
    <w:rsid w:val="000239FA"/>
    <w:rsid w:val="00024699"/>
    <w:rsid w:val="000260FC"/>
    <w:rsid w:val="00027549"/>
    <w:rsid w:val="000275B5"/>
    <w:rsid w:val="00027CE3"/>
    <w:rsid w:val="00030782"/>
    <w:rsid w:val="00030ABB"/>
    <w:rsid w:val="00030B8E"/>
    <w:rsid w:val="00031426"/>
    <w:rsid w:val="00031BE6"/>
    <w:rsid w:val="000331AA"/>
    <w:rsid w:val="00033958"/>
    <w:rsid w:val="000347F9"/>
    <w:rsid w:val="00035111"/>
    <w:rsid w:val="000360FE"/>
    <w:rsid w:val="00037550"/>
    <w:rsid w:val="000375D9"/>
    <w:rsid w:val="000405AF"/>
    <w:rsid w:val="0004070D"/>
    <w:rsid w:val="00041820"/>
    <w:rsid w:val="00044C22"/>
    <w:rsid w:val="00045060"/>
    <w:rsid w:val="00046B8D"/>
    <w:rsid w:val="00047827"/>
    <w:rsid w:val="00050723"/>
    <w:rsid w:val="00051713"/>
    <w:rsid w:val="0005223C"/>
    <w:rsid w:val="000535D0"/>
    <w:rsid w:val="00055107"/>
    <w:rsid w:val="00055152"/>
    <w:rsid w:val="0005532B"/>
    <w:rsid w:val="000567B1"/>
    <w:rsid w:val="00056E36"/>
    <w:rsid w:val="000576D8"/>
    <w:rsid w:val="00057721"/>
    <w:rsid w:val="00062AC7"/>
    <w:rsid w:val="00062F34"/>
    <w:rsid w:val="000638B0"/>
    <w:rsid w:val="00064818"/>
    <w:rsid w:val="00065612"/>
    <w:rsid w:val="00066E43"/>
    <w:rsid w:val="00066EA1"/>
    <w:rsid w:val="00066F24"/>
    <w:rsid w:val="00066F32"/>
    <w:rsid w:val="00067DF9"/>
    <w:rsid w:val="000708D2"/>
    <w:rsid w:val="000722A9"/>
    <w:rsid w:val="00072525"/>
    <w:rsid w:val="000755A2"/>
    <w:rsid w:val="00075C4B"/>
    <w:rsid w:val="00075F39"/>
    <w:rsid w:val="00076F42"/>
    <w:rsid w:val="000803C5"/>
    <w:rsid w:val="0008139B"/>
    <w:rsid w:val="0008247D"/>
    <w:rsid w:val="00082599"/>
    <w:rsid w:val="00082A4B"/>
    <w:rsid w:val="0008372F"/>
    <w:rsid w:val="00085593"/>
    <w:rsid w:val="0008579C"/>
    <w:rsid w:val="00085F29"/>
    <w:rsid w:val="000904E1"/>
    <w:rsid w:val="00090E9C"/>
    <w:rsid w:val="00092394"/>
    <w:rsid w:val="000926A3"/>
    <w:rsid w:val="00092D1D"/>
    <w:rsid w:val="00093FC8"/>
    <w:rsid w:val="000960CD"/>
    <w:rsid w:val="00096AC5"/>
    <w:rsid w:val="000974EF"/>
    <w:rsid w:val="00097565"/>
    <w:rsid w:val="00097AE2"/>
    <w:rsid w:val="000A09C6"/>
    <w:rsid w:val="000A20FE"/>
    <w:rsid w:val="000A4D53"/>
    <w:rsid w:val="000A5081"/>
    <w:rsid w:val="000A53E4"/>
    <w:rsid w:val="000B0402"/>
    <w:rsid w:val="000B16A7"/>
    <w:rsid w:val="000B274F"/>
    <w:rsid w:val="000B2A72"/>
    <w:rsid w:val="000B3329"/>
    <w:rsid w:val="000B5748"/>
    <w:rsid w:val="000B6CFA"/>
    <w:rsid w:val="000B781F"/>
    <w:rsid w:val="000C32AC"/>
    <w:rsid w:val="000C3FBA"/>
    <w:rsid w:val="000C66BA"/>
    <w:rsid w:val="000C70BC"/>
    <w:rsid w:val="000D10EE"/>
    <w:rsid w:val="000D13B8"/>
    <w:rsid w:val="000D14F8"/>
    <w:rsid w:val="000D157E"/>
    <w:rsid w:val="000D4BF4"/>
    <w:rsid w:val="000E0177"/>
    <w:rsid w:val="000E06D5"/>
    <w:rsid w:val="000E0FD8"/>
    <w:rsid w:val="000E1224"/>
    <w:rsid w:val="000E246C"/>
    <w:rsid w:val="000E2507"/>
    <w:rsid w:val="000E3DE8"/>
    <w:rsid w:val="000E7361"/>
    <w:rsid w:val="000F022B"/>
    <w:rsid w:val="000F0C50"/>
    <w:rsid w:val="000F2465"/>
    <w:rsid w:val="000F2A4B"/>
    <w:rsid w:val="000F5C3F"/>
    <w:rsid w:val="000F6D65"/>
    <w:rsid w:val="000F739E"/>
    <w:rsid w:val="00100D4A"/>
    <w:rsid w:val="00101309"/>
    <w:rsid w:val="00103287"/>
    <w:rsid w:val="0010545B"/>
    <w:rsid w:val="00106837"/>
    <w:rsid w:val="00110B04"/>
    <w:rsid w:val="00110C75"/>
    <w:rsid w:val="00111A4D"/>
    <w:rsid w:val="00111DA0"/>
    <w:rsid w:val="001125C1"/>
    <w:rsid w:val="00112E2D"/>
    <w:rsid w:val="001146F9"/>
    <w:rsid w:val="00114AD5"/>
    <w:rsid w:val="00114ADE"/>
    <w:rsid w:val="00115A4F"/>
    <w:rsid w:val="001216D2"/>
    <w:rsid w:val="00121E3A"/>
    <w:rsid w:val="00122C66"/>
    <w:rsid w:val="001230DB"/>
    <w:rsid w:val="00123285"/>
    <w:rsid w:val="00125006"/>
    <w:rsid w:val="001254AA"/>
    <w:rsid w:val="00125A0F"/>
    <w:rsid w:val="00125F6D"/>
    <w:rsid w:val="0012663E"/>
    <w:rsid w:val="00126A72"/>
    <w:rsid w:val="00127E7B"/>
    <w:rsid w:val="00130237"/>
    <w:rsid w:val="00132C9E"/>
    <w:rsid w:val="001358C7"/>
    <w:rsid w:val="00136D74"/>
    <w:rsid w:val="0013705E"/>
    <w:rsid w:val="001403A5"/>
    <w:rsid w:val="001405F4"/>
    <w:rsid w:val="0014267F"/>
    <w:rsid w:val="00142808"/>
    <w:rsid w:val="0014536E"/>
    <w:rsid w:val="00145C4F"/>
    <w:rsid w:val="00145C6A"/>
    <w:rsid w:val="0014650E"/>
    <w:rsid w:val="00146CF9"/>
    <w:rsid w:val="00147404"/>
    <w:rsid w:val="00150070"/>
    <w:rsid w:val="001510B1"/>
    <w:rsid w:val="001511FA"/>
    <w:rsid w:val="00153F31"/>
    <w:rsid w:val="0015513D"/>
    <w:rsid w:val="00156323"/>
    <w:rsid w:val="00156494"/>
    <w:rsid w:val="00160A04"/>
    <w:rsid w:val="0016323D"/>
    <w:rsid w:val="00163E52"/>
    <w:rsid w:val="0016423E"/>
    <w:rsid w:val="00165386"/>
    <w:rsid w:val="001679CB"/>
    <w:rsid w:val="00167A68"/>
    <w:rsid w:val="0017081E"/>
    <w:rsid w:val="001742E6"/>
    <w:rsid w:val="0017479B"/>
    <w:rsid w:val="001750A4"/>
    <w:rsid w:val="001759E6"/>
    <w:rsid w:val="00177970"/>
    <w:rsid w:val="001779CA"/>
    <w:rsid w:val="0018338A"/>
    <w:rsid w:val="001850E4"/>
    <w:rsid w:val="001858A0"/>
    <w:rsid w:val="00186285"/>
    <w:rsid w:val="00191439"/>
    <w:rsid w:val="00191630"/>
    <w:rsid w:val="00194AF3"/>
    <w:rsid w:val="00195A72"/>
    <w:rsid w:val="00196BFC"/>
    <w:rsid w:val="001A280A"/>
    <w:rsid w:val="001A305B"/>
    <w:rsid w:val="001A3C79"/>
    <w:rsid w:val="001A5E25"/>
    <w:rsid w:val="001A63CD"/>
    <w:rsid w:val="001A79F4"/>
    <w:rsid w:val="001A7FEC"/>
    <w:rsid w:val="001B4061"/>
    <w:rsid w:val="001B47E4"/>
    <w:rsid w:val="001B4C59"/>
    <w:rsid w:val="001B535B"/>
    <w:rsid w:val="001B6C79"/>
    <w:rsid w:val="001B78DE"/>
    <w:rsid w:val="001C0BAC"/>
    <w:rsid w:val="001C3F39"/>
    <w:rsid w:val="001C4299"/>
    <w:rsid w:val="001C4AA3"/>
    <w:rsid w:val="001C6364"/>
    <w:rsid w:val="001C6F90"/>
    <w:rsid w:val="001D4667"/>
    <w:rsid w:val="001D59D2"/>
    <w:rsid w:val="001D76B3"/>
    <w:rsid w:val="001D7BA7"/>
    <w:rsid w:val="001E389F"/>
    <w:rsid w:val="001E4582"/>
    <w:rsid w:val="001E5C14"/>
    <w:rsid w:val="001F1CDC"/>
    <w:rsid w:val="001F2B4C"/>
    <w:rsid w:val="001F463C"/>
    <w:rsid w:val="001F5A39"/>
    <w:rsid w:val="001F6540"/>
    <w:rsid w:val="0020089A"/>
    <w:rsid w:val="00200BCC"/>
    <w:rsid w:val="0020195D"/>
    <w:rsid w:val="002030A8"/>
    <w:rsid w:val="00203621"/>
    <w:rsid w:val="00203980"/>
    <w:rsid w:val="00207A76"/>
    <w:rsid w:val="002109C7"/>
    <w:rsid w:val="0021176B"/>
    <w:rsid w:val="0021277F"/>
    <w:rsid w:val="002154F3"/>
    <w:rsid w:val="0021602B"/>
    <w:rsid w:val="00220DD3"/>
    <w:rsid w:val="002213DF"/>
    <w:rsid w:val="0022373B"/>
    <w:rsid w:val="002254C1"/>
    <w:rsid w:val="002302F9"/>
    <w:rsid w:val="00233135"/>
    <w:rsid w:val="002364D1"/>
    <w:rsid w:val="00241804"/>
    <w:rsid w:val="00241A0A"/>
    <w:rsid w:val="00241BC5"/>
    <w:rsid w:val="00242026"/>
    <w:rsid w:val="00242773"/>
    <w:rsid w:val="002439FF"/>
    <w:rsid w:val="002511B2"/>
    <w:rsid w:val="002522B0"/>
    <w:rsid w:val="0025285F"/>
    <w:rsid w:val="00254967"/>
    <w:rsid w:val="00254EC5"/>
    <w:rsid w:val="002550F9"/>
    <w:rsid w:val="002605C6"/>
    <w:rsid w:val="00260BF8"/>
    <w:rsid w:val="002623DB"/>
    <w:rsid w:val="00262B90"/>
    <w:rsid w:val="00262EF8"/>
    <w:rsid w:val="00264365"/>
    <w:rsid w:val="002654D1"/>
    <w:rsid w:val="002655AB"/>
    <w:rsid w:val="002707B8"/>
    <w:rsid w:val="002708B8"/>
    <w:rsid w:val="00272347"/>
    <w:rsid w:val="00274AC8"/>
    <w:rsid w:val="0027519B"/>
    <w:rsid w:val="002754D8"/>
    <w:rsid w:val="00275DE1"/>
    <w:rsid w:val="00275EE5"/>
    <w:rsid w:val="00276723"/>
    <w:rsid w:val="00276A81"/>
    <w:rsid w:val="002809B5"/>
    <w:rsid w:val="00280D1B"/>
    <w:rsid w:val="00280ED0"/>
    <w:rsid w:val="00280F33"/>
    <w:rsid w:val="00281877"/>
    <w:rsid w:val="00281ADB"/>
    <w:rsid w:val="002831C6"/>
    <w:rsid w:val="002856D0"/>
    <w:rsid w:val="002856FC"/>
    <w:rsid w:val="00291618"/>
    <w:rsid w:val="002917F4"/>
    <w:rsid w:val="00292C7A"/>
    <w:rsid w:val="00292DBF"/>
    <w:rsid w:val="002945E5"/>
    <w:rsid w:val="002950A7"/>
    <w:rsid w:val="002966B1"/>
    <w:rsid w:val="002A2500"/>
    <w:rsid w:val="002A4DF1"/>
    <w:rsid w:val="002A5E28"/>
    <w:rsid w:val="002A6415"/>
    <w:rsid w:val="002A69CB"/>
    <w:rsid w:val="002A6FCE"/>
    <w:rsid w:val="002A77C6"/>
    <w:rsid w:val="002B0849"/>
    <w:rsid w:val="002B3765"/>
    <w:rsid w:val="002B5A2A"/>
    <w:rsid w:val="002B6E81"/>
    <w:rsid w:val="002B6ED3"/>
    <w:rsid w:val="002B7D8A"/>
    <w:rsid w:val="002C160E"/>
    <w:rsid w:val="002C2F9E"/>
    <w:rsid w:val="002C4F43"/>
    <w:rsid w:val="002C63E6"/>
    <w:rsid w:val="002C74E9"/>
    <w:rsid w:val="002D2A82"/>
    <w:rsid w:val="002D729D"/>
    <w:rsid w:val="002E1462"/>
    <w:rsid w:val="002E21C7"/>
    <w:rsid w:val="002E300F"/>
    <w:rsid w:val="002E43C2"/>
    <w:rsid w:val="002E4808"/>
    <w:rsid w:val="002E4A6E"/>
    <w:rsid w:val="002E56E5"/>
    <w:rsid w:val="002E5E8C"/>
    <w:rsid w:val="002E6D3D"/>
    <w:rsid w:val="002E6FB3"/>
    <w:rsid w:val="002F0E9B"/>
    <w:rsid w:val="002F3134"/>
    <w:rsid w:val="002F355C"/>
    <w:rsid w:val="002F468E"/>
    <w:rsid w:val="002F50F1"/>
    <w:rsid w:val="002F5B3D"/>
    <w:rsid w:val="002F61CD"/>
    <w:rsid w:val="002F6394"/>
    <w:rsid w:val="002F6B2A"/>
    <w:rsid w:val="002F797E"/>
    <w:rsid w:val="002F7A42"/>
    <w:rsid w:val="002F7FD9"/>
    <w:rsid w:val="00300B7D"/>
    <w:rsid w:val="00301632"/>
    <w:rsid w:val="00301B1C"/>
    <w:rsid w:val="00302BAF"/>
    <w:rsid w:val="00306777"/>
    <w:rsid w:val="003079CB"/>
    <w:rsid w:val="00310C62"/>
    <w:rsid w:val="003130DA"/>
    <w:rsid w:val="00314A61"/>
    <w:rsid w:val="00315C93"/>
    <w:rsid w:val="003176D0"/>
    <w:rsid w:val="00320ADC"/>
    <w:rsid w:val="00321CCE"/>
    <w:rsid w:val="0032479E"/>
    <w:rsid w:val="00324F33"/>
    <w:rsid w:val="00325CB3"/>
    <w:rsid w:val="0033274F"/>
    <w:rsid w:val="0033343D"/>
    <w:rsid w:val="00334DF9"/>
    <w:rsid w:val="00334ED4"/>
    <w:rsid w:val="003354D7"/>
    <w:rsid w:val="00335F28"/>
    <w:rsid w:val="003401BD"/>
    <w:rsid w:val="00341708"/>
    <w:rsid w:val="00341DDC"/>
    <w:rsid w:val="00344B40"/>
    <w:rsid w:val="00344FBD"/>
    <w:rsid w:val="0034537D"/>
    <w:rsid w:val="0034577F"/>
    <w:rsid w:val="0034587F"/>
    <w:rsid w:val="00345B2B"/>
    <w:rsid w:val="00345F13"/>
    <w:rsid w:val="003468B9"/>
    <w:rsid w:val="0035106C"/>
    <w:rsid w:val="0035183A"/>
    <w:rsid w:val="003528E4"/>
    <w:rsid w:val="00355AD0"/>
    <w:rsid w:val="00360856"/>
    <w:rsid w:val="00364F34"/>
    <w:rsid w:val="00364F7C"/>
    <w:rsid w:val="00365A78"/>
    <w:rsid w:val="00366391"/>
    <w:rsid w:val="0036745C"/>
    <w:rsid w:val="003701A2"/>
    <w:rsid w:val="00371B90"/>
    <w:rsid w:val="00371F78"/>
    <w:rsid w:val="00372863"/>
    <w:rsid w:val="0037373F"/>
    <w:rsid w:val="00373CD4"/>
    <w:rsid w:val="00376305"/>
    <w:rsid w:val="003811A0"/>
    <w:rsid w:val="00381C32"/>
    <w:rsid w:val="003838BA"/>
    <w:rsid w:val="00383967"/>
    <w:rsid w:val="00384DB9"/>
    <w:rsid w:val="00392684"/>
    <w:rsid w:val="00394BA1"/>
    <w:rsid w:val="0039502A"/>
    <w:rsid w:val="00395091"/>
    <w:rsid w:val="003958DA"/>
    <w:rsid w:val="00397B98"/>
    <w:rsid w:val="00397DF5"/>
    <w:rsid w:val="003A1025"/>
    <w:rsid w:val="003A4164"/>
    <w:rsid w:val="003A5625"/>
    <w:rsid w:val="003A5A69"/>
    <w:rsid w:val="003A6564"/>
    <w:rsid w:val="003A67F8"/>
    <w:rsid w:val="003A7073"/>
    <w:rsid w:val="003B05EA"/>
    <w:rsid w:val="003B07D3"/>
    <w:rsid w:val="003B350E"/>
    <w:rsid w:val="003B4063"/>
    <w:rsid w:val="003B4ABF"/>
    <w:rsid w:val="003B5692"/>
    <w:rsid w:val="003B663F"/>
    <w:rsid w:val="003B7340"/>
    <w:rsid w:val="003C0F67"/>
    <w:rsid w:val="003C1DF3"/>
    <w:rsid w:val="003C274C"/>
    <w:rsid w:val="003C33F1"/>
    <w:rsid w:val="003C447B"/>
    <w:rsid w:val="003C6559"/>
    <w:rsid w:val="003C6C1F"/>
    <w:rsid w:val="003C795E"/>
    <w:rsid w:val="003D083D"/>
    <w:rsid w:val="003D1D52"/>
    <w:rsid w:val="003D3BC5"/>
    <w:rsid w:val="003D54DD"/>
    <w:rsid w:val="003D584F"/>
    <w:rsid w:val="003D7442"/>
    <w:rsid w:val="003E193B"/>
    <w:rsid w:val="003E1D3C"/>
    <w:rsid w:val="003E34B9"/>
    <w:rsid w:val="003E5508"/>
    <w:rsid w:val="003E5FF1"/>
    <w:rsid w:val="003F0A7E"/>
    <w:rsid w:val="003F4BF9"/>
    <w:rsid w:val="003F57E9"/>
    <w:rsid w:val="00401205"/>
    <w:rsid w:val="00403CF6"/>
    <w:rsid w:val="00404006"/>
    <w:rsid w:val="00407A1E"/>
    <w:rsid w:val="00410D9D"/>
    <w:rsid w:val="00416196"/>
    <w:rsid w:val="004167D2"/>
    <w:rsid w:val="004170A9"/>
    <w:rsid w:val="00420311"/>
    <w:rsid w:val="00420576"/>
    <w:rsid w:val="00420CB6"/>
    <w:rsid w:val="00422A76"/>
    <w:rsid w:val="00422C9A"/>
    <w:rsid w:val="00425463"/>
    <w:rsid w:val="0043158C"/>
    <w:rsid w:val="004324EE"/>
    <w:rsid w:val="00432A66"/>
    <w:rsid w:val="0043303D"/>
    <w:rsid w:val="004348D0"/>
    <w:rsid w:val="00434AEF"/>
    <w:rsid w:val="00435BB6"/>
    <w:rsid w:val="00435F9D"/>
    <w:rsid w:val="00437C53"/>
    <w:rsid w:val="00437D77"/>
    <w:rsid w:val="004407BE"/>
    <w:rsid w:val="00441071"/>
    <w:rsid w:val="0044251B"/>
    <w:rsid w:val="00442FFD"/>
    <w:rsid w:val="004458F4"/>
    <w:rsid w:val="00446139"/>
    <w:rsid w:val="0044634C"/>
    <w:rsid w:val="004466A4"/>
    <w:rsid w:val="00446FA7"/>
    <w:rsid w:val="0044730F"/>
    <w:rsid w:val="00447696"/>
    <w:rsid w:val="00447AC2"/>
    <w:rsid w:val="00450684"/>
    <w:rsid w:val="0045254D"/>
    <w:rsid w:val="00452F6C"/>
    <w:rsid w:val="00456BD8"/>
    <w:rsid w:val="004612E3"/>
    <w:rsid w:val="00463175"/>
    <w:rsid w:val="00463B4A"/>
    <w:rsid w:val="004641E4"/>
    <w:rsid w:val="0046435C"/>
    <w:rsid w:val="0046657E"/>
    <w:rsid w:val="004667BF"/>
    <w:rsid w:val="00466D13"/>
    <w:rsid w:val="004731B7"/>
    <w:rsid w:val="00473A84"/>
    <w:rsid w:val="004758F5"/>
    <w:rsid w:val="004764CE"/>
    <w:rsid w:val="004769F5"/>
    <w:rsid w:val="00483B4C"/>
    <w:rsid w:val="00483E56"/>
    <w:rsid w:val="004865B5"/>
    <w:rsid w:val="00486908"/>
    <w:rsid w:val="004876DA"/>
    <w:rsid w:val="0049161F"/>
    <w:rsid w:val="00491B4C"/>
    <w:rsid w:val="004943DC"/>
    <w:rsid w:val="00494766"/>
    <w:rsid w:val="00494C4C"/>
    <w:rsid w:val="004956E4"/>
    <w:rsid w:val="004965B3"/>
    <w:rsid w:val="00496FBD"/>
    <w:rsid w:val="00497C1C"/>
    <w:rsid w:val="004A1404"/>
    <w:rsid w:val="004A5D27"/>
    <w:rsid w:val="004A79E9"/>
    <w:rsid w:val="004B3288"/>
    <w:rsid w:val="004B4826"/>
    <w:rsid w:val="004B4D17"/>
    <w:rsid w:val="004B572F"/>
    <w:rsid w:val="004B6622"/>
    <w:rsid w:val="004C1547"/>
    <w:rsid w:val="004C1B3C"/>
    <w:rsid w:val="004C2780"/>
    <w:rsid w:val="004C27A3"/>
    <w:rsid w:val="004C4A61"/>
    <w:rsid w:val="004C53D3"/>
    <w:rsid w:val="004C717B"/>
    <w:rsid w:val="004C7C2A"/>
    <w:rsid w:val="004D061D"/>
    <w:rsid w:val="004D062D"/>
    <w:rsid w:val="004D2A4F"/>
    <w:rsid w:val="004D45CD"/>
    <w:rsid w:val="004D6D82"/>
    <w:rsid w:val="004E2ED3"/>
    <w:rsid w:val="004E3C05"/>
    <w:rsid w:val="004E406C"/>
    <w:rsid w:val="004E6103"/>
    <w:rsid w:val="004E670E"/>
    <w:rsid w:val="004F348F"/>
    <w:rsid w:val="004F3628"/>
    <w:rsid w:val="004F3D10"/>
    <w:rsid w:val="004F445E"/>
    <w:rsid w:val="004F4471"/>
    <w:rsid w:val="004F6D30"/>
    <w:rsid w:val="005000D8"/>
    <w:rsid w:val="005004D0"/>
    <w:rsid w:val="00500DEC"/>
    <w:rsid w:val="005062A4"/>
    <w:rsid w:val="00506599"/>
    <w:rsid w:val="00511BA5"/>
    <w:rsid w:val="00511FC2"/>
    <w:rsid w:val="00512871"/>
    <w:rsid w:val="005161D2"/>
    <w:rsid w:val="00516DBF"/>
    <w:rsid w:val="00520144"/>
    <w:rsid w:val="005217C4"/>
    <w:rsid w:val="00522012"/>
    <w:rsid w:val="00523853"/>
    <w:rsid w:val="00524A34"/>
    <w:rsid w:val="00524C9A"/>
    <w:rsid w:val="00524DB8"/>
    <w:rsid w:val="0053097B"/>
    <w:rsid w:val="00530E89"/>
    <w:rsid w:val="0053105B"/>
    <w:rsid w:val="00532CDB"/>
    <w:rsid w:val="00533AC6"/>
    <w:rsid w:val="00534D1F"/>
    <w:rsid w:val="00535180"/>
    <w:rsid w:val="005406DD"/>
    <w:rsid w:val="00544279"/>
    <w:rsid w:val="00544855"/>
    <w:rsid w:val="00545570"/>
    <w:rsid w:val="0054689F"/>
    <w:rsid w:val="005471B7"/>
    <w:rsid w:val="00547DF5"/>
    <w:rsid w:val="0055096E"/>
    <w:rsid w:val="00550C1E"/>
    <w:rsid w:val="0055137A"/>
    <w:rsid w:val="00551483"/>
    <w:rsid w:val="0055214B"/>
    <w:rsid w:val="00553294"/>
    <w:rsid w:val="005552A2"/>
    <w:rsid w:val="00561D50"/>
    <w:rsid w:val="00561F54"/>
    <w:rsid w:val="0056227E"/>
    <w:rsid w:val="00562505"/>
    <w:rsid w:val="00563EBE"/>
    <w:rsid w:val="00566059"/>
    <w:rsid w:val="005707E3"/>
    <w:rsid w:val="00571710"/>
    <w:rsid w:val="005749E0"/>
    <w:rsid w:val="00581AB2"/>
    <w:rsid w:val="00582F5A"/>
    <w:rsid w:val="00583AEF"/>
    <w:rsid w:val="00587379"/>
    <w:rsid w:val="005876F7"/>
    <w:rsid w:val="00591E30"/>
    <w:rsid w:val="00593273"/>
    <w:rsid w:val="00594C8A"/>
    <w:rsid w:val="00596905"/>
    <w:rsid w:val="005A55A6"/>
    <w:rsid w:val="005A6BA3"/>
    <w:rsid w:val="005B08F7"/>
    <w:rsid w:val="005B0B51"/>
    <w:rsid w:val="005B2BDC"/>
    <w:rsid w:val="005B2BFF"/>
    <w:rsid w:val="005B415D"/>
    <w:rsid w:val="005B5AB6"/>
    <w:rsid w:val="005B5DC2"/>
    <w:rsid w:val="005B609A"/>
    <w:rsid w:val="005B683C"/>
    <w:rsid w:val="005B6854"/>
    <w:rsid w:val="005C0991"/>
    <w:rsid w:val="005C0C09"/>
    <w:rsid w:val="005C0EB9"/>
    <w:rsid w:val="005C2F91"/>
    <w:rsid w:val="005C3F57"/>
    <w:rsid w:val="005C4184"/>
    <w:rsid w:val="005C51C3"/>
    <w:rsid w:val="005C5749"/>
    <w:rsid w:val="005C74E3"/>
    <w:rsid w:val="005C75EA"/>
    <w:rsid w:val="005D1AA7"/>
    <w:rsid w:val="005D1DE3"/>
    <w:rsid w:val="005D3DC7"/>
    <w:rsid w:val="005D3FF8"/>
    <w:rsid w:val="005D5C00"/>
    <w:rsid w:val="005D70A9"/>
    <w:rsid w:val="005D717F"/>
    <w:rsid w:val="005D7A4E"/>
    <w:rsid w:val="005E0EAC"/>
    <w:rsid w:val="005E0F4C"/>
    <w:rsid w:val="005E1180"/>
    <w:rsid w:val="005E4834"/>
    <w:rsid w:val="005E4A09"/>
    <w:rsid w:val="005E505F"/>
    <w:rsid w:val="005E64E9"/>
    <w:rsid w:val="005E7E7B"/>
    <w:rsid w:val="005F09DD"/>
    <w:rsid w:val="005F19FE"/>
    <w:rsid w:val="005F20DB"/>
    <w:rsid w:val="005F27AE"/>
    <w:rsid w:val="005F4AFE"/>
    <w:rsid w:val="005F4FD5"/>
    <w:rsid w:val="005F6F81"/>
    <w:rsid w:val="005F7139"/>
    <w:rsid w:val="00603ADB"/>
    <w:rsid w:val="00603D0E"/>
    <w:rsid w:val="00604E9B"/>
    <w:rsid w:val="0060593A"/>
    <w:rsid w:val="00611A8E"/>
    <w:rsid w:val="00614402"/>
    <w:rsid w:val="00614A80"/>
    <w:rsid w:val="00614EFC"/>
    <w:rsid w:val="00622057"/>
    <w:rsid w:val="00622748"/>
    <w:rsid w:val="00623530"/>
    <w:rsid w:val="00623B84"/>
    <w:rsid w:val="0062402B"/>
    <w:rsid w:val="0062423A"/>
    <w:rsid w:val="006243FE"/>
    <w:rsid w:val="006248C8"/>
    <w:rsid w:val="006248E6"/>
    <w:rsid w:val="0062545C"/>
    <w:rsid w:val="00625F42"/>
    <w:rsid w:val="00630173"/>
    <w:rsid w:val="006304F6"/>
    <w:rsid w:val="00633E72"/>
    <w:rsid w:val="00635B4E"/>
    <w:rsid w:val="00635F56"/>
    <w:rsid w:val="0063650F"/>
    <w:rsid w:val="00636720"/>
    <w:rsid w:val="00637BEA"/>
    <w:rsid w:val="00640B03"/>
    <w:rsid w:val="00640F90"/>
    <w:rsid w:val="00644865"/>
    <w:rsid w:val="0064668F"/>
    <w:rsid w:val="00646866"/>
    <w:rsid w:val="00646B7F"/>
    <w:rsid w:val="006509D9"/>
    <w:rsid w:val="0065173B"/>
    <w:rsid w:val="00653E53"/>
    <w:rsid w:val="00655D6A"/>
    <w:rsid w:val="00655F36"/>
    <w:rsid w:val="00656133"/>
    <w:rsid w:val="00656F78"/>
    <w:rsid w:val="00657022"/>
    <w:rsid w:val="00660EC1"/>
    <w:rsid w:val="00662599"/>
    <w:rsid w:val="00664796"/>
    <w:rsid w:val="006666B3"/>
    <w:rsid w:val="006666EC"/>
    <w:rsid w:val="00671F83"/>
    <w:rsid w:val="006721A1"/>
    <w:rsid w:val="00672853"/>
    <w:rsid w:val="0067794A"/>
    <w:rsid w:val="00680000"/>
    <w:rsid w:val="00681B03"/>
    <w:rsid w:val="00682087"/>
    <w:rsid w:val="006853E1"/>
    <w:rsid w:val="00685BEE"/>
    <w:rsid w:val="00686D51"/>
    <w:rsid w:val="00687FF1"/>
    <w:rsid w:val="006904D4"/>
    <w:rsid w:val="006943F7"/>
    <w:rsid w:val="006955F5"/>
    <w:rsid w:val="006969FE"/>
    <w:rsid w:val="006A4C0D"/>
    <w:rsid w:val="006A6AFC"/>
    <w:rsid w:val="006B1231"/>
    <w:rsid w:val="006B4BE4"/>
    <w:rsid w:val="006B5EED"/>
    <w:rsid w:val="006B74AA"/>
    <w:rsid w:val="006B7D04"/>
    <w:rsid w:val="006C213E"/>
    <w:rsid w:val="006C3457"/>
    <w:rsid w:val="006C34B6"/>
    <w:rsid w:val="006C34C4"/>
    <w:rsid w:val="006C61DC"/>
    <w:rsid w:val="006D132E"/>
    <w:rsid w:val="006D14F7"/>
    <w:rsid w:val="006D1CF0"/>
    <w:rsid w:val="006D4491"/>
    <w:rsid w:val="006D48EC"/>
    <w:rsid w:val="006D63CE"/>
    <w:rsid w:val="006D69F1"/>
    <w:rsid w:val="006E0E34"/>
    <w:rsid w:val="006E2BD0"/>
    <w:rsid w:val="006E35E1"/>
    <w:rsid w:val="006E5647"/>
    <w:rsid w:val="006E7F7E"/>
    <w:rsid w:val="006F4D48"/>
    <w:rsid w:val="006F5BE7"/>
    <w:rsid w:val="006F76AB"/>
    <w:rsid w:val="00703F3D"/>
    <w:rsid w:val="00704DC0"/>
    <w:rsid w:val="00705940"/>
    <w:rsid w:val="00706895"/>
    <w:rsid w:val="007071A0"/>
    <w:rsid w:val="00707269"/>
    <w:rsid w:val="007073C2"/>
    <w:rsid w:val="00707574"/>
    <w:rsid w:val="00710C1E"/>
    <w:rsid w:val="007113C2"/>
    <w:rsid w:val="007127A4"/>
    <w:rsid w:val="00712D25"/>
    <w:rsid w:val="00713560"/>
    <w:rsid w:val="00715356"/>
    <w:rsid w:val="007155B2"/>
    <w:rsid w:val="00715781"/>
    <w:rsid w:val="00716499"/>
    <w:rsid w:val="00720658"/>
    <w:rsid w:val="0072400B"/>
    <w:rsid w:val="00724FF4"/>
    <w:rsid w:val="00730D27"/>
    <w:rsid w:val="0073269D"/>
    <w:rsid w:val="007331B5"/>
    <w:rsid w:val="00733C04"/>
    <w:rsid w:val="00737A9A"/>
    <w:rsid w:val="00740049"/>
    <w:rsid w:val="00743B25"/>
    <w:rsid w:val="0074409A"/>
    <w:rsid w:val="0074452F"/>
    <w:rsid w:val="0074505C"/>
    <w:rsid w:val="00745195"/>
    <w:rsid w:val="007520A5"/>
    <w:rsid w:val="00755068"/>
    <w:rsid w:val="00755E01"/>
    <w:rsid w:val="00757B4C"/>
    <w:rsid w:val="00757F10"/>
    <w:rsid w:val="007611A1"/>
    <w:rsid w:val="00762A5C"/>
    <w:rsid w:val="00763AF4"/>
    <w:rsid w:val="007657EB"/>
    <w:rsid w:val="00766FC8"/>
    <w:rsid w:val="007670B2"/>
    <w:rsid w:val="00770A34"/>
    <w:rsid w:val="00771F53"/>
    <w:rsid w:val="00772638"/>
    <w:rsid w:val="00775BCF"/>
    <w:rsid w:val="007775E0"/>
    <w:rsid w:val="007775F0"/>
    <w:rsid w:val="0078036C"/>
    <w:rsid w:val="00782D36"/>
    <w:rsid w:val="00782E0D"/>
    <w:rsid w:val="00783ED3"/>
    <w:rsid w:val="00783F82"/>
    <w:rsid w:val="00784430"/>
    <w:rsid w:val="00784FC9"/>
    <w:rsid w:val="00786220"/>
    <w:rsid w:val="00786586"/>
    <w:rsid w:val="007900AD"/>
    <w:rsid w:val="00791468"/>
    <w:rsid w:val="00792379"/>
    <w:rsid w:val="007942A5"/>
    <w:rsid w:val="00794E85"/>
    <w:rsid w:val="00795A99"/>
    <w:rsid w:val="00795B21"/>
    <w:rsid w:val="00796189"/>
    <w:rsid w:val="007A035A"/>
    <w:rsid w:val="007A04AB"/>
    <w:rsid w:val="007A1568"/>
    <w:rsid w:val="007A395F"/>
    <w:rsid w:val="007A42C3"/>
    <w:rsid w:val="007A53EF"/>
    <w:rsid w:val="007A547F"/>
    <w:rsid w:val="007A5A2D"/>
    <w:rsid w:val="007A5A69"/>
    <w:rsid w:val="007B1672"/>
    <w:rsid w:val="007B1751"/>
    <w:rsid w:val="007B17C6"/>
    <w:rsid w:val="007B4253"/>
    <w:rsid w:val="007B57F4"/>
    <w:rsid w:val="007B635D"/>
    <w:rsid w:val="007B7379"/>
    <w:rsid w:val="007C3A85"/>
    <w:rsid w:val="007C646E"/>
    <w:rsid w:val="007C6696"/>
    <w:rsid w:val="007C69A4"/>
    <w:rsid w:val="007C6DDF"/>
    <w:rsid w:val="007D114A"/>
    <w:rsid w:val="007D2797"/>
    <w:rsid w:val="007D2BD6"/>
    <w:rsid w:val="007D2D34"/>
    <w:rsid w:val="007D2D93"/>
    <w:rsid w:val="007D558A"/>
    <w:rsid w:val="007D6589"/>
    <w:rsid w:val="007E0A13"/>
    <w:rsid w:val="007F0DC4"/>
    <w:rsid w:val="007F1892"/>
    <w:rsid w:val="007F1E4B"/>
    <w:rsid w:val="007F1F19"/>
    <w:rsid w:val="007F43BF"/>
    <w:rsid w:val="007F4E9D"/>
    <w:rsid w:val="007F5E89"/>
    <w:rsid w:val="007F75D4"/>
    <w:rsid w:val="008041E8"/>
    <w:rsid w:val="00804747"/>
    <w:rsid w:val="00810957"/>
    <w:rsid w:val="008110EE"/>
    <w:rsid w:val="00813712"/>
    <w:rsid w:val="00815214"/>
    <w:rsid w:val="00816750"/>
    <w:rsid w:val="00816A55"/>
    <w:rsid w:val="00816D20"/>
    <w:rsid w:val="008219A4"/>
    <w:rsid w:val="00822822"/>
    <w:rsid w:val="00823FD7"/>
    <w:rsid w:val="00824D36"/>
    <w:rsid w:val="008258F9"/>
    <w:rsid w:val="00830BE0"/>
    <w:rsid w:val="00831612"/>
    <w:rsid w:val="00831633"/>
    <w:rsid w:val="00832640"/>
    <w:rsid w:val="00835749"/>
    <w:rsid w:val="00835D1E"/>
    <w:rsid w:val="008368CF"/>
    <w:rsid w:val="00836C77"/>
    <w:rsid w:val="00840CD6"/>
    <w:rsid w:val="00841F16"/>
    <w:rsid w:val="00842A66"/>
    <w:rsid w:val="008437F4"/>
    <w:rsid w:val="008447AA"/>
    <w:rsid w:val="008447DF"/>
    <w:rsid w:val="00844D74"/>
    <w:rsid w:val="00850F3D"/>
    <w:rsid w:val="008530D9"/>
    <w:rsid w:val="00853610"/>
    <w:rsid w:val="00854D05"/>
    <w:rsid w:val="00856537"/>
    <w:rsid w:val="00856E29"/>
    <w:rsid w:val="00861905"/>
    <w:rsid w:val="00861DCE"/>
    <w:rsid w:val="00862C28"/>
    <w:rsid w:val="00862CD9"/>
    <w:rsid w:val="00862E2C"/>
    <w:rsid w:val="00863D49"/>
    <w:rsid w:val="0086408D"/>
    <w:rsid w:val="00864D8B"/>
    <w:rsid w:val="00865A07"/>
    <w:rsid w:val="00870C4C"/>
    <w:rsid w:val="00871210"/>
    <w:rsid w:val="008718E1"/>
    <w:rsid w:val="008721DE"/>
    <w:rsid w:val="00872461"/>
    <w:rsid w:val="008726FF"/>
    <w:rsid w:val="00873066"/>
    <w:rsid w:val="0087348E"/>
    <w:rsid w:val="00874314"/>
    <w:rsid w:val="008743D1"/>
    <w:rsid w:val="00876CAB"/>
    <w:rsid w:val="00877610"/>
    <w:rsid w:val="00877F10"/>
    <w:rsid w:val="00881890"/>
    <w:rsid w:val="00881C6C"/>
    <w:rsid w:val="0088381C"/>
    <w:rsid w:val="00883E33"/>
    <w:rsid w:val="008866C6"/>
    <w:rsid w:val="0088697E"/>
    <w:rsid w:val="00887E20"/>
    <w:rsid w:val="00890CA1"/>
    <w:rsid w:val="00894D58"/>
    <w:rsid w:val="0089580F"/>
    <w:rsid w:val="00895998"/>
    <w:rsid w:val="008A0FE0"/>
    <w:rsid w:val="008A1F84"/>
    <w:rsid w:val="008A3D45"/>
    <w:rsid w:val="008A503D"/>
    <w:rsid w:val="008A59E3"/>
    <w:rsid w:val="008A63BB"/>
    <w:rsid w:val="008B056E"/>
    <w:rsid w:val="008B0AD8"/>
    <w:rsid w:val="008B1589"/>
    <w:rsid w:val="008B46C6"/>
    <w:rsid w:val="008B6D53"/>
    <w:rsid w:val="008B6D92"/>
    <w:rsid w:val="008B75E5"/>
    <w:rsid w:val="008C23E3"/>
    <w:rsid w:val="008C2770"/>
    <w:rsid w:val="008C29D5"/>
    <w:rsid w:val="008C4080"/>
    <w:rsid w:val="008C55E4"/>
    <w:rsid w:val="008C5EFA"/>
    <w:rsid w:val="008C5F3E"/>
    <w:rsid w:val="008C7359"/>
    <w:rsid w:val="008C781D"/>
    <w:rsid w:val="008D0188"/>
    <w:rsid w:val="008D194A"/>
    <w:rsid w:val="008D2854"/>
    <w:rsid w:val="008D2C3B"/>
    <w:rsid w:val="008D4CA2"/>
    <w:rsid w:val="008D500E"/>
    <w:rsid w:val="008E063E"/>
    <w:rsid w:val="008E13A1"/>
    <w:rsid w:val="008E2FEB"/>
    <w:rsid w:val="008E4C4F"/>
    <w:rsid w:val="008E4E84"/>
    <w:rsid w:val="008E7B5C"/>
    <w:rsid w:val="008F3016"/>
    <w:rsid w:val="008F76DF"/>
    <w:rsid w:val="008F7B81"/>
    <w:rsid w:val="008F7F03"/>
    <w:rsid w:val="00900A4D"/>
    <w:rsid w:val="00902060"/>
    <w:rsid w:val="00903E22"/>
    <w:rsid w:val="009051AA"/>
    <w:rsid w:val="00905407"/>
    <w:rsid w:val="0090541D"/>
    <w:rsid w:val="00905B9B"/>
    <w:rsid w:val="00905E2D"/>
    <w:rsid w:val="009110A1"/>
    <w:rsid w:val="00915A62"/>
    <w:rsid w:val="00915A6E"/>
    <w:rsid w:val="0091695B"/>
    <w:rsid w:val="009175A0"/>
    <w:rsid w:val="00921C53"/>
    <w:rsid w:val="009239FC"/>
    <w:rsid w:val="0092420E"/>
    <w:rsid w:val="00927D9B"/>
    <w:rsid w:val="009303FC"/>
    <w:rsid w:val="00930979"/>
    <w:rsid w:val="009309F6"/>
    <w:rsid w:val="00931834"/>
    <w:rsid w:val="00931BEC"/>
    <w:rsid w:val="00932A2C"/>
    <w:rsid w:val="00933967"/>
    <w:rsid w:val="009358AB"/>
    <w:rsid w:val="009369AE"/>
    <w:rsid w:val="00937213"/>
    <w:rsid w:val="00937D0B"/>
    <w:rsid w:val="00940E70"/>
    <w:rsid w:val="009421EB"/>
    <w:rsid w:val="00942333"/>
    <w:rsid w:val="009423C3"/>
    <w:rsid w:val="0094356E"/>
    <w:rsid w:val="0094511B"/>
    <w:rsid w:val="009459C2"/>
    <w:rsid w:val="00945A25"/>
    <w:rsid w:val="009511EB"/>
    <w:rsid w:val="00954CC7"/>
    <w:rsid w:val="009575BC"/>
    <w:rsid w:val="009612B1"/>
    <w:rsid w:val="009613BF"/>
    <w:rsid w:val="00961EED"/>
    <w:rsid w:val="00962C65"/>
    <w:rsid w:val="009651BD"/>
    <w:rsid w:val="00967915"/>
    <w:rsid w:val="009701CC"/>
    <w:rsid w:val="009711CC"/>
    <w:rsid w:val="00971EA7"/>
    <w:rsid w:val="00975251"/>
    <w:rsid w:val="009755FD"/>
    <w:rsid w:val="00975799"/>
    <w:rsid w:val="009765F8"/>
    <w:rsid w:val="00976FDA"/>
    <w:rsid w:val="00977466"/>
    <w:rsid w:val="009801C1"/>
    <w:rsid w:val="00984053"/>
    <w:rsid w:val="00986B43"/>
    <w:rsid w:val="0098714F"/>
    <w:rsid w:val="009900B4"/>
    <w:rsid w:val="00994255"/>
    <w:rsid w:val="0099534C"/>
    <w:rsid w:val="00996801"/>
    <w:rsid w:val="00997579"/>
    <w:rsid w:val="00997A67"/>
    <w:rsid w:val="00997A96"/>
    <w:rsid w:val="00997F37"/>
    <w:rsid w:val="009A01CF"/>
    <w:rsid w:val="009A1269"/>
    <w:rsid w:val="009A13CC"/>
    <w:rsid w:val="009A158B"/>
    <w:rsid w:val="009A2E6D"/>
    <w:rsid w:val="009A581C"/>
    <w:rsid w:val="009A5B5E"/>
    <w:rsid w:val="009B179B"/>
    <w:rsid w:val="009B18D7"/>
    <w:rsid w:val="009B28D0"/>
    <w:rsid w:val="009B2E57"/>
    <w:rsid w:val="009B43B6"/>
    <w:rsid w:val="009B50B3"/>
    <w:rsid w:val="009B69A8"/>
    <w:rsid w:val="009B729C"/>
    <w:rsid w:val="009B75F4"/>
    <w:rsid w:val="009C0E63"/>
    <w:rsid w:val="009C1792"/>
    <w:rsid w:val="009C3FB1"/>
    <w:rsid w:val="009C5299"/>
    <w:rsid w:val="009C7217"/>
    <w:rsid w:val="009D245C"/>
    <w:rsid w:val="009D28D3"/>
    <w:rsid w:val="009D2955"/>
    <w:rsid w:val="009D3566"/>
    <w:rsid w:val="009D73ED"/>
    <w:rsid w:val="009E236F"/>
    <w:rsid w:val="009E3B1B"/>
    <w:rsid w:val="009E4FB4"/>
    <w:rsid w:val="009E51C1"/>
    <w:rsid w:val="009E58BA"/>
    <w:rsid w:val="009F06E9"/>
    <w:rsid w:val="009F090A"/>
    <w:rsid w:val="009F1C90"/>
    <w:rsid w:val="009F2570"/>
    <w:rsid w:val="009F29D3"/>
    <w:rsid w:val="009F2D81"/>
    <w:rsid w:val="009F3D53"/>
    <w:rsid w:val="009F3F71"/>
    <w:rsid w:val="00A00222"/>
    <w:rsid w:val="00A0044A"/>
    <w:rsid w:val="00A0389F"/>
    <w:rsid w:val="00A0394F"/>
    <w:rsid w:val="00A0395C"/>
    <w:rsid w:val="00A04F5A"/>
    <w:rsid w:val="00A06225"/>
    <w:rsid w:val="00A06BED"/>
    <w:rsid w:val="00A07305"/>
    <w:rsid w:val="00A111CB"/>
    <w:rsid w:val="00A1209C"/>
    <w:rsid w:val="00A12E0C"/>
    <w:rsid w:val="00A12F52"/>
    <w:rsid w:val="00A13AD2"/>
    <w:rsid w:val="00A14C01"/>
    <w:rsid w:val="00A21808"/>
    <w:rsid w:val="00A21C0D"/>
    <w:rsid w:val="00A24247"/>
    <w:rsid w:val="00A26750"/>
    <w:rsid w:val="00A2795D"/>
    <w:rsid w:val="00A32CB6"/>
    <w:rsid w:val="00A35061"/>
    <w:rsid w:val="00A357EC"/>
    <w:rsid w:val="00A35A6E"/>
    <w:rsid w:val="00A3704F"/>
    <w:rsid w:val="00A37F7F"/>
    <w:rsid w:val="00A42D46"/>
    <w:rsid w:val="00A43D70"/>
    <w:rsid w:val="00A4737E"/>
    <w:rsid w:val="00A4765C"/>
    <w:rsid w:val="00A5009C"/>
    <w:rsid w:val="00A506DF"/>
    <w:rsid w:val="00A5150D"/>
    <w:rsid w:val="00A52906"/>
    <w:rsid w:val="00A52CAB"/>
    <w:rsid w:val="00A564EA"/>
    <w:rsid w:val="00A566F1"/>
    <w:rsid w:val="00A62E80"/>
    <w:rsid w:val="00A62F57"/>
    <w:rsid w:val="00A638DF"/>
    <w:rsid w:val="00A6474E"/>
    <w:rsid w:val="00A65B38"/>
    <w:rsid w:val="00A65DCA"/>
    <w:rsid w:val="00A6627E"/>
    <w:rsid w:val="00A66547"/>
    <w:rsid w:val="00A66F89"/>
    <w:rsid w:val="00A6778A"/>
    <w:rsid w:val="00A67CA5"/>
    <w:rsid w:val="00A67DA9"/>
    <w:rsid w:val="00A7103C"/>
    <w:rsid w:val="00A711F8"/>
    <w:rsid w:val="00A72EC6"/>
    <w:rsid w:val="00A73637"/>
    <w:rsid w:val="00A73648"/>
    <w:rsid w:val="00A73F0C"/>
    <w:rsid w:val="00A7609D"/>
    <w:rsid w:val="00A80230"/>
    <w:rsid w:val="00A8030C"/>
    <w:rsid w:val="00A80AE3"/>
    <w:rsid w:val="00A823A4"/>
    <w:rsid w:val="00A84370"/>
    <w:rsid w:val="00A85CFD"/>
    <w:rsid w:val="00A86561"/>
    <w:rsid w:val="00A91046"/>
    <w:rsid w:val="00A91815"/>
    <w:rsid w:val="00A91DD9"/>
    <w:rsid w:val="00A9779C"/>
    <w:rsid w:val="00AA05AA"/>
    <w:rsid w:val="00AA0F0B"/>
    <w:rsid w:val="00AA183A"/>
    <w:rsid w:val="00AA2973"/>
    <w:rsid w:val="00AA3683"/>
    <w:rsid w:val="00AA3F6E"/>
    <w:rsid w:val="00AA4DC2"/>
    <w:rsid w:val="00AA4F75"/>
    <w:rsid w:val="00AA54D1"/>
    <w:rsid w:val="00AA6C84"/>
    <w:rsid w:val="00AB0AF9"/>
    <w:rsid w:val="00AB133A"/>
    <w:rsid w:val="00AB1628"/>
    <w:rsid w:val="00AB1E28"/>
    <w:rsid w:val="00AB6C77"/>
    <w:rsid w:val="00AB737D"/>
    <w:rsid w:val="00AC18DC"/>
    <w:rsid w:val="00AC44DD"/>
    <w:rsid w:val="00AC474A"/>
    <w:rsid w:val="00AC4986"/>
    <w:rsid w:val="00AC7FE0"/>
    <w:rsid w:val="00AD04BB"/>
    <w:rsid w:val="00AD1CD8"/>
    <w:rsid w:val="00AD26EE"/>
    <w:rsid w:val="00AD3628"/>
    <w:rsid w:val="00AD387D"/>
    <w:rsid w:val="00AD3B5D"/>
    <w:rsid w:val="00AD3E52"/>
    <w:rsid w:val="00AD7619"/>
    <w:rsid w:val="00AD765D"/>
    <w:rsid w:val="00AE0B25"/>
    <w:rsid w:val="00AE1307"/>
    <w:rsid w:val="00AE3AD3"/>
    <w:rsid w:val="00AE50D5"/>
    <w:rsid w:val="00AE6FD9"/>
    <w:rsid w:val="00AF083F"/>
    <w:rsid w:val="00AF0D34"/>
    <w:rsid w:val="00AF2911"/>
    <w:rsid w:val="00AF2F25"/>
    <w:rsid w:val="00AF341F"/>
    <w:rsid w:val="00AF3D38"/>
    <w:rsid w:val="00AF60DF"/>
    <w:rsid w:val="00B053BD"/>
    <w:rsid w:val="00B06335"/>
    <w:rsid w:val="00B06F6E"/>
    <w:rsid w:val="00B0767E"/>
    <w:rsid w:val="00B07AC3"/>
    <w:rsid w:val="00B07FF4"/>
    <w:rsid w:val="00B13707"/>
    <w:rsid w:val="00B13AF0"/>
    <w:rsid w:val="00B226DE"/>
    <w:rsid w:val="00B22820"/>
    <w:rsid w:val="00B24F27"/>
    <w:rsid w:val="00B25DCA"/>
    <w:rsid w:val="00B270DC"/>
    <w:rsid w:val="00B2763C"/>
    <w:rsid w:val="00B27DB6"/>
    <w:rsid w:val="00B32CAE"/>
    <w:rsid w:val="00B3651B"/>
    <w:rsid w:val="00B3651C"/>
    <w:rsid w:val="00B37EEA"/>
    <w:rsid w:val="00B42A8B"/>
    <w:rsid w:val="00B44F25"/>
    <w:rsid w:val="00B4603A"/>
    <w:rsid w:val="00B46A4B"/>
    <w:rsid w:val="00B46D7F"/>
    <w:rsid w:val="00B5072A"/>
    <w:rsid w:val="00B507BE"/>
    <w:rsid w:val="00B51F26"/>
    <w:rsid w:val="00B54999"/>
    <w:rsid w:val="00B5658D"/>
    <w:rsid w:val="00B567C3"/>
    <w:rsid w:val="00B57E67"/>
    <w:rsid w:val="00B63F51"/>
    <w:rsid w:val="00B647F2"/>
    <w:rsid w:val="00B6492F"/>
    <w:rsid w:val="00B64AFA"/>
    <w:rsid w:val="00B64B48"/>
    <w:rsid w:val="00B7283E"/>
    <w:rsid w:val="00B72A3D"/>
    <w:rsid w:val="00B72AC8"/>
    <w:rsid w:val="00B74A95"/>
    <w:rsid w:val="00B75D65"/>
    <w:rsid w:val="00B76987"/>
    <w:rsid w:val="00B80767"/>
    <w:rsid w:val="00B81ABD"/>
    <w:rsid w:val="00B8248A"/>
    <w:rsid w:val="00B84345"/>
    <w:rsid w:val="00B84C82"/>
    <w:rsid w:val="00B8562D"/>
    <w:rsid w:val="00B8593C"/>
    <w:rsid w:val="00B85F4A"/>
    <w:rsid w:val="00B86F1E"/>
    <w:rsid w:val="00B87652"/>
    <w:rsid w:val="00B87807"/>
    <w:rsid w:val="00B90755"/>
    <w:rsid w:val="00B90911"/>
    <w:rsid w:val="00B92712"/>
    <w:rsid w:val="00B947BC"/>
    <w:rsid w:val="00B95145"/>
    <w:rsid w:val="00B96223"/>
    <w:rsid w:val="00BA10A2"/>
    <w:rsid w:val="00BA3962"/>
    <w:rsid w:val="00BA39FC"/>
    <w:rsid w:val="00BA47C5"/>
    <w:rsid w:val="00BA4D5A"/>
    <w:rsid w:val="00BA5CEE"/>
    <w:rsid w:val="00BA767B"/>
    <w:rsid w:val="00BA7E0D"/>
    <w:rsid w:val="00BB1684"/>
    <w:rsid w:val="00BB2247"/>
    <w:rsid w:val="00BB3A76"/>
    <w:rsid w:val="00BB4003"/>
    <w:rsid w:val="00BB4297"/>
    <w:rsid w:val="00BB43F8"/>
    <w:rsid w:val="00BB4554"/>
    <w:rsid w:val="00BB4CA7"/>
    <w:rsid w:val="00BB780E"/>
    <w:rsid w:val="00BC187F"/>
    <w:rsid w:val="00BC2A5C"/>
    <w:rsid w:val="00BC3A6E"/>
    <w:rsid w:val="00BC3C77"/>
    <w:rsid w:val="00BC4294"/>
    <w:rsid w:val="00BC5423"/>
    <w:rsid w:val="00BC79C9"/>
    <w:rsid w:val="00BD17F3"/>
    <w:rsid w:val="00BD3A27"/>
    <w:rsid w:val="00BD540E"/>
    <w:rsid w:val="00BD5F40"/>
    <w:rsid w:val="00BD6909"/>
    <w:rsid w:val="00BD751B"/>
    <w:rsid w:val="00BE02C4"/>
    <w:rsid w:val="00BE030A"/>
    <w:rsid w:val="00BE2C1F"/>
    <w:rsid w:val="00BE3B8A"/>
    <w:rsid w:val="00BF04E1"/>
    <w:rsid w:val="00BF27C9"/>
    <w:rsid w:val="00BF3A74"/>
    <w:rsid w:val="00BF3DEE"/>
    <w:rsid w:val="00BF4E52"/>
    <w:rsid w:val="00BF58BB"/>
    <w:rsid w:val="00BF7252"/>
    <w:rsid w:val="00C004B3"/>
    <w:rsid w:val="00C028E4"/>
    <w:rsid w:val="00C0571E"/>
    <w:rsid w:val="00C06E66"/>
    <w:rsid w:val="00C11D22"/>
    <w:rsid w:val="00C11E09"/>
    <w:rsid w:val="00C124D2"/>
    <w:rsid w:val="00C12CAF"/>
    <w:rsid w:val="00C12D63"/>
    <w:rsid w:val="00C12E23"/>
    <w:rsid w:val="00C12FD3"/>
    <w:rsid w:val="00C14EC4"/>
    <w:rsid w:val="00C16EBC"/>
    <w:rsid w:val="00C1712A"/>
    <w:rsid w:val="00C173F1"/>
    <w:rsid w:val="00C17ECE"/>
    <w:rsid w:val="00C20276"/>
    <w:rsid w:val="00C21ABD"/>
    <w:rsid w:val="00C226BF"/>
    <w:rsid w:val="00C22754"/>
    <w:rsid w:val="00C22D8A"/>
    <w:rsid w:val="00C23B33"/>
    <w:rsid w:val="00C252E8"/>
    <w:rsid w:val="00C25B39"/>
    <w:rsid w:val="00C30FCC"/>
    <w:rsid w:val="00C33FCF"/>
    <w:rsid w:val="00C350DA"/>
    <w:rsid w:val="00C353FD"/>
    <w:rsid w:val="00C3677A"/>
    <w:rsid w:val="00C37106"/>
    <w:rsid w:val="00C37295"/>
    <w:rsid w:val="00C40089"/>
    <w:rsid w:val="00C40A38"/>
    <w:rsid w:val="00C41042"/>
    <w:rsid w:val="00C42FC8"/>
    <w:rsid w:val="00C47611"/>
    <w:rsid w:val="00C50145"/>
    <w:rsid w:val="00C50445"/>
    <w:rsid w:val="00C5052D"/>
    <w:rsid w:val="00C51003"/>
    <w:rsid w:val="00C53773"/>
    <w:rsid w:val="00C539B5"/>
    <w:rsid w:val="00C54EF4"/>
    <w:rsid w:val="00C55930"/>
    <w:rsid w:val="00C56A50"/>
    <w:rsid w:val="00C56DD9"/>
    <w:rsid w:val="00C60527"/>
    <w:rsid w:val="00C61941"/>
    <w:rsid w:val="00C6625A"/>
    <w:rsid w:val="00C702B4"/>
    <w:rsid w:val="00C70733"/>
    <w:rsid w:val="00C70AE2"/>
    <w:rsid w:val="00C7194A"/>
    <w:rsid w:val="00C724B9"/>
    <w:rsid w:val="00C725F7"/>
    <w:rsid w:val="00C72B47"/>
    <w:rsid w:val="00C75FCE"/>
    <w:rsid w:val="00C835BA"/>
    <w:rsid w:val="00C84291"/>
    <w:rsid w:val="00C842FE"/>
    <w:rsid w:val="00C84E1F"/>
    <w:rsid w:val="00C852F2"/>
    <w:rsid w:val="00C855F7"/>
    <w:rsid w:val="00C85C22"/>
    <w:rsid w:val="00C86AA5"/>
    <w:rsid w:val="00C91077"/>
    <w:rsid w:val="00C92E0B"/>
    <w:rsid w:val="00C9495F"/>
    <w:rsid w:val="00C97A83"/>
    <w:rsid w:val="00C97A92"/>
    <w:rsid w:val="00CA2255"/>
    <w:rsid w:val="00CA2823"/>
    <w:rsid w:val="00CA2F6B"/>
    <w:rsid w:val="00CA3145"/>
    <w:rsid w:val="00CA3367"/>
    <w:rsid w:val="00CA4132"/>
    <w:rsid w:val="00CA43EA"/>
    <w:rsid w:val="00CA4C93"/>
    <w:rsid w:val="00CA5320"/>
    <w:rsid w:val="00CB13DD"/>
    <w:rsid w:val="00CB31C0"/>
    <w:rsid w:val="00CB41C6"/>
    <w:rsid w:val="00CB61AD"/>
    <w:rsid w:val="00CB6DB2"/>
    <w:rsid w:val="00CB7308"/>
    <w:rsid w:val="00CC1F0E"/>
    <w:rsid w:val="00CC3700"/>
    <w:rsid w:val="00CC4EF0"/>
    <w:rsid w:val="00CC4F75"/>
    <w:rsid w:val="00CC55D0"/>
    <w:rsid w:val="00CC6842"/>
    <w:rsid w:val="00CC7F79"/>
    <w:rsid w:val="00CD0225"/>
    <w:rsid w:val="00CD28D0"/>
    <w:rsid w:val="00CD3F3F"/>
    <w:rsid w:val="00CD618B"/>
    <w:rsid w:val="00CD6E5A"/>
    <w:rsid w:val="00CD7119"/>
    <w:rsid w:val="00CE03BC"/>
    <w:rsid w:val="00CE0AD3"/>
    <w:rsid w:val="00CE1964"/>
    <w:rsid w:val="00CE1E2D"/>
    <w:rsid w:val="00CE3DEB"/>
    <w:rsid w:val="00CE5DC2"/>
    <w:rsid w:val="00CE74B5"/>
    <w:rsid w:val="00CF0073"/>
    <w:rsid w:val="00CF0444"/>
    <w:rsid w:val="00CF176E"/>
    <w:rsid w:val="00CF1813"/>
    <w:rsid w:val="00CF5EF4"/>
    <w:rsid w:val="00D015FC"/>
    <w:rsid w:val="00D022FB"/>
    <w:rsid w:val="00D0249A"/>
    <w:rsid w:val="00D03916"/>
    <w:rsid w:val="00D04625"/>
    <w:rsid w:val="00D0559A"/>
    <w:rsid w:val="00D06A7F"/>
    <w:rsid w:val="00D0769C"/>
    <w:rsid w:val="00D113B0"/>
    <w:rsid w:val="00D12141"/>
    <w:rsid w:val="00D14FC1"/>
    <w:rsid w:val="00D16538"/>
    <w:rsid w:val="00D172ED"/>
    <w:rsid w:val="00D17624"/>
    <w:rsid w:val="00D22F4B"/>
    <w:rsid w:val="00D2318A"/>
    <w:rsid w:val="00D236D4"/>
    <w:rsid w:val="00D236DC"/>
    <w:rsid w:val="00D241BF"/>
    <w:rsid w:val="00D2455C"/>
    <w:rsid w:val="00D25573"/>
    <w:rsid w:val="00D2768D"/>
    <w:rsid w:val="00D304C5"/>
    <w:rsid w:val="00D30EEF"/>
    <w:rsid w:val="00D317AD"/>
    <w:rsid w:val="00D317FA"/>
    <w:rsid w:val="00D3194A"/>
    <w:rsid w:val="00D32E10"/>
    <w:rsid w:val="00D3315E"/>
    <w:rsid w:val="00D353CF"/>
    <w:rsid w:val="00D357A8"/>
    <w:rsid w:val="00D359E0"/>
    <w:rsid w:val="00D413D6"/>
    <w:rsid w:val="00D41F42"/>
    <w:rsid w:val="00D4403A"/>
    <w:rsid w:val="00D4485E"/>
    <w:rsid w:val="00D45846"/>
    <w:rsid w:val="00D467C9"/>
    <w:rsid w:val="00D51EF5"/>
    <w:rsid w:val="00D53224"/>
    <w:rsid w:val="00D532E5"/>
    <w:rsid w:val="00D54843"/>
    <w:rsid w:val="00D560BD"/>
    <w:rsid w:val="00D56C7C"/>
    <w:rsid w:val="00D60533"/>
    <w:rsid w:val="00D64816"/>
    <w:rsid w:val="00D67317"/>
    <w:rsid w:val="00D6759C"/>
    <w:rsid w:val="00D7255C"/>
    <w:rsid w:val="00D727D5"/>
    <w:rsid w:val="00D72AC2"/>
    <w:rsid w:val="00D73B32"/>
    <w:rsid w:val="00D73C93"/>
    <w:rsid w:val="00D74853"/>
    <w:rsid w:val="00D76D79"/>
    <w:rsid w:val="00D81170"/>
    <w:rsid w:val="00D81735"/>
    <w:rsid w:val="00D83A95"/>
    <w:rsid w:val="00D8619B"/>
    <w:rsid w:val="00D86E0F"/>
    <w:rsid w:val="00D909B4"/>
    <w:rsid w:val="00D90BC7"/>
    <w:rsid w:val="00D93578"/>
    <w:rsid w:val="00D93935"/>
    <w:rsid w:val="00D97A48"/>
    <w:rsid w:val="00D97AA1"/>
    <w:rsid w:val="00DA2CD2"/>
    <w:rsid w:val="00DA2FE1"/>
    <w:rsid w:val="00DA57B5"/>
    <w:rsid w:val="00DA5C7D"/>
    <w:rsid w:val="00DB09DC"/>
    <w:rsid w:val="00DB27F1"/>
    <w:rsid w:val="00DB4011"/>
    <w:rsid w:val="00DB51C3"/>
    <w:rsid w:val="00DB5614"/>
    <w:rsid w:val="00DB66AA"/>
    <w:rsid w:val="00DB6E89"/>
    <w:rsid w:val="00DB6EC7"/>
    <w:rsid w:val="00DC0F82"/>
    <w:rsid w:val="00DC2888"/>
    <w:rsid w:val="00DC5CBB"/>
    <w:rsid w:val="00DD1BBF"/>
    <w:rsid w:val="00DD2C95"/>
    <w:rsid w:val="00DD672A"/>
    <w:rsid w:val="00DD678D"/>
    <w:rsid w:val="00DE02F6"/>
    <w:rsid w:val="00DE2554"/>
    <w:rsid w:val="00DE2629"/>
    <w:rsid w:val="00DE2683"/>
    <w:rsid w:val="00DE6B8D"/>
    <w:rsid w:val="00DE6FCD"/>
    <w:rsid w:val="00DE76D5"/>
    <w:rsid w:val="00DF1876"/>
    <w:rsid w:val="00DF2D9D"/>
    <w:rsid w:val="00DF30B7"/>
    <w:rsid w:val="00DF31E7"/>
    <w:rsid w:val="00DF417E"/>
    <w:rsid w:val="00E002D7"/>
    <w:rsid w:val="00E00B4D"/>
    <w:rsid w:val="00E011D0"/>
    <w:rsid w:val="00E02F71"/>
    <w:rsid w:val="00E02FB2"/>
    <w:rsid w:val="00E045D7"/>
    <w:rsid w:val="00E06248"/>
    <w:rsid w:val="00E06CB1"/>
    <w:rsid w:val="00E147FD"/>
    <w:rsid w:val="00E1612B"/>
    <w:rsid w:val="00E169D1"/>
    <w:rsid w:val="00E17090"/>
    <w:rsid w:val="00E17F73"/>
    <w:rsid w:val="00E212EF"/>
    <w:rsid w:val="00E21815"/>
    <w:rsid w:val="00E22260"/>
    <w:rsid w:val="00E24457"/>
    <w:rsid w:val="00E26661"/>
    <w:rsid w:val="00E27E4A"/>
    <w:rsid w:val="00E302A8"/>
    <w:rsid w:val="00E31C29"/>
    <w:rsid w:val="00E32D8B"/>
    <w:rsid w:val="00E33966"/>
    <w:rsid w:val="00E356EA"/>
    <w:rsid w:val="00E37D47"/>
    <w:rsid w:val="00E40505"/>
    <w:rsid w:val="00E45338"/>
    <w:rsid w:val="00E45F4A"/>
    <w:rsid w:val="00E47E16"/>
    <w:rsid w:val="00E51349"/>
    <w:rsid w:val="00E53BFB"/>
    <w:rsid w:val="00E5463E"/>
    <w:rsid w:val="00E54CFB"/>
    <w:rsid w:val="00E54E4D"/>
    <w:rsid w:val="00E55A02"/>
    <w:rsid w:val="00E566BC"/>
    <w:rsid w:val="00E57581"/>
    <w:rsid w:val="00E62E09"/>
    <w:rsid w:val="00E63F8B"/>
    <w:rsid w:val="00E6475E"/>
    <w:rsid w:val="00E706DA"/>
    <w:rsid w:val="00E712B2"/>
    <w:rsid w:val="00E7156B"/>
    <w:rsid w:val="00E717C5"/>
    <w:rsid w:val="00E71F9D"/>
    <w:rsid w:val="00E72D97"/>
    <w:rsid w:val="00E74048"/>
    <w:rsid w:val="00E75B23"/>
    <w:rsid w:val="00E75BD8"/>
    <w:rsid w:val="00E75E09"/>
    <w:rsid w:val="00E76E5B"/>
    <w:rsid w:val="00E77415"/>
    <w:rsid w:val="00E776C7"/>
    <w:rsid w:val="00E77AF3"/>
    <w:rsid w:val="00E810BD"/>
    <w:rsid w:val="00E81388"/>
    <w:rsid w:val="00E8283F"/>
    <w:rsid w:val="00E84DC6"/>
    <w:rsid w:val="00E853E7"/>
    <w:rsid w:val="00E861DB"/>
    <w:rsid w:val="00E86F73"/>
    <w:rsid w:val="00E904E1"/>
    <w:rsid w:val="00E90B81"/>
    <w:rsid w:val="00E9176C"/>
    <w:rsid w:val="00E91B4B"/>
    <w:rsid w:val="00E93CE4"/>
    <w:rsid w:val="00E972DB"/>
    <w:rsid w:val="00EA16DE"/>
    <w:rsid w:val="00EA321C"/>
    <w:rsid w:val="00EA33E7"/>
    <w:rsid w:val="00EA45C2"/>
    <w:rsid w:val="00EA5C3F"/>
    <w:rsid w:val="00EA7138"/>
    <w:rsid w:val="00EA790C"/>
    <w:rsid w:val="00EB0025"/>
    <w:rsid w:val="00EB1695"/>
    <w:rsid w:val="00EB1B10"/>
    <w:rsid w:val="00EB22E6"/>
    <w:rsid w:val="00EB2842"/>
    <w:rsid w:val="00EB2E97"/>
    <w:rsid w:val="00EB3141"/>
    <w:rsid w:val="00EB3A12"/>
    <w:rsid w:val="00EB5977"/>
    <w:rsid w:val="00EB70A5"/>
    <w:rsid w:val="00EC0129"/>
    <w:rsid w:val="00EC1C81"/>
    <w:rsid w:val="00EC1E86"/>
    <w:rsid w:val="00EC272D"/>
    <w:rsid w:val="00EC2E21"/>
    <w:rsid w:val="00EC45E8"/>
    <w:rsid w:val="00EC4FF2"/>
    <w:rsid w:val="00EC6213"/>
    <w:rsid w:val="00ED0F1B"/>
    <w:rsid w:val="00ED1AC2"/>
    <w:rsid w:val="00ED230D"/>
    <w:rsid w:val="00ED392F"/>
    <w:rsid w:val="00ED3EFA"/>
    <w:rsid w:val="00ED4CB0"/>
    <w:rsid w:val="00ED4D28"/>
    <w:rsid w:val="00ED500A"/>
    <w:rsid w:val="00ED5D4D"/>
    <w:rsid w:val="00ED74D1"/>
    <w:rsid w:val="00EE18BC"/>
    <w:rsid w:val="00EE3200"/>
    <w:rsid w:val="00EE4EAD"/>
    <w:rsid w:val="00EE5239"/>
    <w:rsid w:val="00EE583E"/>
    <w:rsid w:val="00EE6918"/>
    <w:rsid w:val="00EE7C6C"/>
    <w:rsid w:val="00EF22E5"/>
    <w:rsid w:val="00EF5CF8"/>
    <w:rsid w:val="00F00078"/>
    <w:rsid w:val="00F011E7"/>
    <w:rsid w:val="00F01B49"/>
    <w:rsid w:val="00F01FFD"/>
    <w:rsid w:val="00F04B91"/>
    <w:rsid w:val="00F06C12"/>
    <w:rsid w:val="00F10E0D"/>
    <w:rsid w:val="00F10E18"/>
    <w:rsid w:val="00F11A6E"/>
    <w:rsid w:val="00F11DB2"/>
    <w:rsid w:val="00F138BA"/>
    <w:rsid w:val="00F1408A"/>
    <w:rsid w:val="00F15B71"/>
    <w:rsid w:val="00F165AB"/>
    <w:rsid w:val="00F168D4"/>
    <w:rsid w:val="00F16ED9"/>
    <w:rsid w:val="00F21D05"/>
    <w:rsid w:val="00F21D0E"/>
    <w:rsid w:val="00F22DC1"/>
    <w:rsid w:val="00F24AB4"/>
    <w:rsid w:val="00F24B2B"/>
    <w:rsid w:val="00F26FBE"/>
    <w:rsid w:val="00F271B0"/>
    <w:rsid w:val="00F30D3C"/>
    <w:rsid w:val="00F31EA2"/>
    <w:rsid w:val="00F347F8"/>
    <w:rsid w:val="00F373CC"/>
    <w:rsid w:val="00F4003F"/>
    <w:rsid w:val="00F403F0"/>
    <w:rsid w:val="00F415D3"/>
    <w:rsid w:val="00F42D1F"/>
    <w:rsid w:val="00F43483"/>
    <w:rsid w:val="00F43D1D"/>
    <w:rsid w:val="00F4409F"/>
    <w:rsid w:val="00F44CA5"/>
    <w:rsid w:val="00F44E2D"/>
    <w:rsid w:val="00F45EE7"/>
    <w:rsid w:val="00F461C3"/>
    <w:rsid w:val="00F46F94"/>
    <w:rsid w:val="00F47ADC"/>
    <w:rsid w:val="00F50265"/>
    <w:rsid w:val="00F50A80"/>
    <w:rsid w:val="00F51177"/>
    <w:rsid w:val="00F51E72"/>
    <w:rsid w:val="00F525BB"/>
    <w:rsid w:val="00F52E8A"/>
    <w:rsid w:val="00F53192"/>
    <w:rsid w:val="00F5404C"/>
    <w:rsid w:val="00F613E8"/>
    <w:rsid w:val="00F61F33"/>
    <w:rsid w:val="00F62528"/>
    <w:rsid w:val="00F636F2"/>
    <w:rsid w:val="00F6423B"/>
    <w:rsid w:val="00F65127"/>
    <w:rsid w:val="00F6684A"/>
    <w:rsid w:val="00F669BF"/>
    <w:rsid w:val="00F6741D"/>
    <w:rsid w:val="00F75309"/>
    <w:rsid w:val="00F77AB5"/>
    <w:rsid w:val="00F80667"/>
    <w:rsid w:val="00F806C1"/>
    <w:rsid w:val="00F83BDE"/>
    <w:rsid w:val="00F854A8"/>
    <w:rsid w:val="00F86B60"/>
    <w:rsid w:val="00F86C95"/>
    <w:rsid w:val="00F908D6"/>
    <w:rsid w:val="00F90F1D"/>
    <w:rsid w:val="00F93598"/>
    <w:rsid w:val="00F95F65"/>
    <w:rsid w:val="00F9616B"/>
    <w:rsid w:val="00FA1335"/>
    <w:rsid w:val="00FA3CC5"/>
    <w:rsid w:val="00FA52EE"/>
    <w:rsid w:val="00FA52F2"/>
    <w:rsid w:val="00FA5B60"/>
    <w:rsid w:val="00FA68DF"/>
    <w:rsid w:val="00FA7736"/>
    <w:rsid w:val="00FA7B89"/>
    <w:rsid w:val="00FB17C8"/>
    <w:rsid w:val="00FB3034"/>
    <w:rsid w:val="00FB4720"/>
    <w:rsid w:val="00FB5E34"/>
    <w:rsid w:val="00FB5F37"/>
    <w:rsid w:val="00FB77E0"/>
    <w:rsid w:val="00FB7F38"/>
    <w:rsid w:val="00FC066B"/>
    <w:rsid w:val="00FC16DB"/>
    <w:rsid w:val="00FC2474"/>
    <w:rsid w:val="00FC5117"/>
    <w:rsid w:val="00FC6467"/>
    <w:rsid w:val="00FC6E86"/>
    <w:rsid w:val="00FD1875"/>
    <w:rsid w:val="00FD2253"/>
    <w:rsid w:val="00FD375D"/>
    <w:rsid w:val="00FD3B63"/>
    <w:rsid w:val="00FD44A3"/>
    <w:rsid w:val="00FD4973"/>
    <w:rsid w:val="00FD768B"/>
    <w:rsid w:val="00FD7FFD"/>
    <w:rsid w:val="00FE0311"/>
    <w:rsid w:val="00FE056B"/>
    <w:rsid w:val="00FE1CA5"/>
    <w:rsid w:val="00FE4488"/>
    <w:rsid w:val="00FE491C"/>
    <w:rsid w:val="00FE6034"/>
    <w:rsid w:val="00FE66BF"/>
    <w:rsid w:val="00FE74CE"/>
    <w:rsid w:val="00FE75F5"/>
    <w:rsid w:val="00FF2183"/>
    <w:rsid w:val="00FF3430"/>
    <w:rsid w:val="00FF62BA"/>
    <w:rsid w:val="00FF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4C5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304C5"/>
    <w:pPr>
      <w:tabs>
        <w:tab w:val="center" w:pos="4680"/>
        <w:tab w:val="right" w:pos="9360"/>
      </w:tabs>
      <w:spacing w:after="0" w:line="240" w:lineRule="auto"/>
      <w:jc w:val="both"/>
    </w:pPr>
    <w:rPr>
      <w:rFonts w:asciiTheme="majorBidi" w:eastAsiaTheme="minorEastAsia" w:hAnsiTheme="majorBidi"/>
      <w:sz w:val="24"/>
      <w:szCs w:val="21"/>
      <w:lang w:bidi="he-IL"/>
    </w:rPr>
  </w:style>
  <w:style w:type="character" w:customStyle="1" w:styleId="FooterChar">
    <w:name w:val="Footer Char"/>
    <w:basedOn w:val="DefaultParagraphFont"/>
    <w:link w:val="Footer"/>
    <w:uiPriority w:val="99"/>
    <w:rsid w:val="00D304C5"/>
    <w:rPr>
      <w:rFonts w:asciiTheme="majorBidi" w:eastAsiaTheme="minorEastAsia" w:hAnsiTheme="majorBidi"/>
      <w:sz w:val="24"/>
      <w:szCs w:val="21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4C5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304C5"/>
    <w:pPr>
      <w:tabs>
        <w:tab w:val="center" w:pos="4680"/>
        <w:tab w:val="right" w:pos="9360"/>
      </w:tabs>
      <w:spacing w:after="0" w:line="240" w:lineRule="auto"/>
      <w:jc w:val="both"/>
    </w:pPr>
    <w:rPr>
      <w:rFonts w:asciiTheme="majorBidi" w:eastAsiaTheme="minorEastAsia" w:hAnsiTheme="majorBidi"/>
      <w:sz w:val="24"/>
      <w:szCs w:val="21"/>
      <w:lang w:bidi="he-IL"/>
    </w:rPr>
  </w:style>
  <w:style w:type="character" w:customStyle="1" w:styleId="FooterChar">
    <w:name w:val="Footer Char"/>
    <w:basedOn w:val="DefaultParagraphFont"/>
    <w:link w:val="Footer"/>
    <w:uiPriority w:val="99"/>
    <w:rsid w:val="00D304C5"/>
    <w:rPr>
      <w:rFonts w:asciiTheme="majorBidi" w:eastAsiaTheme="minorEastAsia" w:hAnsiTheme="majorBidi"/>
      <w:sz w:val="24"/>
      <w:szCs w:val="21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0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wburn</dc:creator>
  <cp:lastModifiedBy>Cowburn</cp:lastModifiedBy>
  <cp:revision>1</cp:revision>
  <dcterms:created xsi:type="dcterms:W3CDTF">2016-12-19T21:56:00Z</dcterms:created>
  <dcterms:modified xsi:type="dcterms:W3CDTF">2016-12-19T21:57:00Z</dcterms:modified>
</cp:coreProperties>
</file>